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2ECDAF" w14:textId="3FE56460" w:rsidR="00D72F81" w:rsidRDefault="007B459D" w:rsidP="007B459D">
      <w:pPr>
        <w:spacing w:line="480" w:lineRule="auto"/>
        <w:rPr>
          <w:rFonts w:cstheme="minorHAnsi"/>
        </w:rPr>
      </w:pPr>
      <w:r w:rsidRPr="00DF65EB">
        <w:rPr>
          <w:rFonts w:cstheme="minorHAnsi"/>
        </w:rPr>
        <w:tab/>
      </w:r>
      <w:r w:rsidRPr="00DF65EB">
        <w:rPr>
          <w:rFonts w:cstheme="minorHAnsi"/>
        </w:rPr>
        <w:tab/>
      </w:r>
      <w:r w:rsidR="007778B2" w:rsidRPr="00DF65EB">
        <w:rPr>
          <w:rFonts w:cstheme="minorHAnsi"/>
        </w:rPr>
        <w:tab/>
      </w:r>
      <w:r w:rsidR="007778B2" w:rsidRPr="00DF65EB">
        <w:rPr>
          <w:rFonts w:cstheme="minorHAnsi"/>
        </w:rPr>
        <w:tab/>
      </w:r>
      <w:r w:rsidR="007778B2" w:rsidRPr="00DF65EB">
        <w:rPr>
          <w:rFonts w:cstheme="minorHAnsi"/>
        </w:rPr>
        <w:tab/>
      </w:r>
    </w:p>
    <w:p w14:paraId="07C1823F" w14:textId="77777777" w:rsidR="00F30C9E" w:rsidRPr="00DF65EB" w:rsidRDefault="00F30C9E" w:rsidP="00F30C9E">
      <w:pPr>
        <w:spacing w:line="480" w:lineRule="auto"/>
        <w:rPr>
          <w:rFonts w:cstheme="minorHAnsi"/>
        </w:rPr>
      </w:pPr>
    </w:p>
    <w:p w14:paraId="25AE5885" w14:textId="77777777" w:rsidR="00F30C9E" w:rsidRDefault="00F30C9E" w:rsidP="00F30C9E">
      <w:pPr>
        <w:spacing w:line="480" w:lineRule="auto"/>
        <w:rPr>
          <w:rFonts w:cstheme="minorHAnsi"/>
        </w:rPr>
      </w:pPr>
    </w:p>
    <w:p w14:paraId="2C86B18C" w14:textId="77777777" w:rsidR="00F30C9E" w:rsidRDefault="00F30C9E" w:rsidP="00F30C9E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l </w:t>
      </w:r>
      <w:r w:rsidRPr="00DB41F0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1</w:t>
      </w:r>
      <w:r w:rsidRPr="00DB41F0"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Samples with inconsistent results (A) and retesting results (B) from </w:t>
      </w:r>
      <w:proofErr w:type="spellStart"/>
      <w:r w:rsidRPr="00FB5392">
        <w:rPr>
          <w:rFonts w:cstheme="minorHAnsi"/>
          <w:b/>
          <w:bCs/>
        </w:rPr>
        <w:t>ScreenFire</w:t>
      </w:r>
      <w:proofErr w:type="spellEnd"/>
      <w:r w:rsidRPr="00FB5392">
        <w:rPr>
          <w:rFonts w:cstheme="minorHAnsi"/>
          <w:b/>
          <w:bCs/>
        </w:rPr>
        <w:t xml:space="preserve"> HPV </w:t>
      </w:r>
      <w:r>
        <w:rPr>
          <w:rFonts w:cstheme="minorHAnsi"/>
          <w:b/>
          <w:bCs/>
        </w:rPr>
        <w:t xml:space="preserve">RS assay </w:t>
      </w:r>
      <w:r w:rsidRPr="00FB5392">
        <w:rPr>
          <w:rFonts w:cstheme="minorHAnsi"/>
          <w:b/>
          <w:bCs/>
        </w:rPr>
        <w:t xml:space="preserve">Zebra </w:t>
      </w:r>
      <w:proofErr w:type="spellStart"/>
      <w:r w:rsidRPr="00FB5392">
        <w:rPr>
          <w:rFonts w:cstheme="minorHAnsi"/>
          <w:b/>
          <w:bCs/>
        </w:rPr>
        <w:t>BioDome</w:t>
      </w:r>
      <w:proofErr w:type="spellEnd"/>
      <w:r w:rsidRPr="00FB5392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format</w:t>
      </w:r>
      <w:r w:rsidRPr="00FB5392">
        <w:rPr>
          <w:rFonts w:cstheme="minorHAnsi"/>
          <w:b/>
          <w:bCs/>
        </w:rPr>
        <w:t xml:space="preserve"> (M5FHPV-96)</w:t>
      </w:r>
      <w:r w:rsidRPr="00D96FAF">
        <w:rPr>
          <w:rFonts w:cstheme="minorHAnsi"/>
          <w:b/>
          <w:bCs/>
        </w:rPr>
        <w:t xml:space="preserve"> and </w:t>
      </w:r>
      <w:proofErr w:type="spellStart"/>
      <w:r w:rsidRPr="00FB5392">
        <w:rPr>
          <w:rFonts w:cstheme="minorHAnsi"/>
          <w:b/>
          <w:bCs/>
        </w:rPr>
        <w:t>ScreenFire</w:t>
      </w:r>
      <w:proofErr w:type="spellEnd"/>
      <w:r w:rsidRPr="00FB5392">
        <w:rPr>
          <w:rFonts w:cstheme="minorHAnsi"/>
          <w:b/>
          <w:bCs/>
        </w:rPr>
        <w:t xml:space="preserve"> HPV RS </w:t>
      </w:r>
      <w:r>
        <w:rPr>
          <w:rFonts w:cstheme="minorHAnsi"/>
          <w:b/>
          <w:bCs/>
        </w:rPr>
        <w:t>assay standard format</w:t>
      </w:r>
      <w:r w:rsidRPr="00FB5392">
        <w:rPr>
          <w:rFonts w:cstheme="minorHAnsi"/>
          <w:b/>
          <w:bCs/>
        </w:rPr>
        <w:t xml:space="preserve"> (M5FHPV-100)</w:t>
      </w:r>
      <w:r>
        <w:rPr>
          <w:rFonts w:cstheme="minorHAnsi"/>
          <w:b/>
          <w:bCs/>
        </w:rPr>
        <w:t xml:space="preserve">. </w:t>
      </w:r>
    </w:p>
    <w:p w14:paraId="4656096C" w14:textId="77777777" w:rsidR="00F30C9E" w:rsidRDefault="00F30C9E" w:rsidP="00F30C9E">
      <w:pPr>
        <w:rPr>
          <w:rFonts w:cstheme="minorHAnsi"/>
          <w:b/>
          <w:bCs/>
        </w:rPr>
      </w:pPr>
    </w:p>
    <w:p w14:paraId="6DB44B99" w14:textId="77777777" w:rsidR="00F30C9E" w:rsidRPr="00C208FD" w:rsidRDefault="00F30C9E" w:rsidP="00F30C9E">
      <w:pPr>
        <w:rPr>
          <w:rFonts w:cstheme="minorHAnsi"/>
          <w:b/>
          <w:bCs/>
        </w:rPr>
      </w:pPr>
      <w:r w:rsidRPr="00C208FD">
        <w:rPr>
          <w:rFonts w:cstheme="minorHAnsi"/>
        </w:rPr>
        <w:t>A. Original Test</w:t>
      </w:r>
      <w:r w:rsidRPr="00C208FD">
        <w:rPr>
          <w:rFonts w:cstheme="minorHAnsi"/>
        </w:rPr>
        <w:tab/>
      </w:r>
    </w:p>
    <w:p w14:paraId="38C524D8" w14:textId="77777777" w:rsidR="00F30C9E" w:rsidRDefault="00F30C9E" w:rsidP="00F30C9E">
      <w:pPr>
        <w:spacing w:line="480" w:lineRule="auto"/>
        <w:rPr>
          <w:rFonts w:cstheme="minorHAnsi"/>
          <w:u w:val="single"/>
        </w:rPr>
      </w:pPr>
      <w:r>
        <w:rPr>
          <w:rFonts w:cstheme="minorHAnsi"/>
          <w:u w:val="single"/>
        </w:rPr>
        <w:t xml:space="preserve">         </w:t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1220"/>
        <w:gridCol w:w="2200"/>
        <w:gridCol w:w="720"/>
        <w:gridCol w:w="2250"/>
        <w:gridCol w:w="990"/>
      </w:tblGrid>
      <w:tr w:rsidR="00F30C9E" w:rsidRPr="00480ED3" w14:paraId="68A5E0E2" w14:textId="77777777" w:rsidTr="007E7CCD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E233A79" w14:textId="77777777" w:rsidR="00F30C9E" w:rsidRPr="00480ED3" w:rsidRDefault="00F30C9E" w:rsidP="007E7CCD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0" w:type="dxa"/>
            <w:gridSpan w:val="2"/>
            <w:shd w:val="clear" w:color="auto" w:fill="auto"/>
            <w:noWrap/>
            <w:vAlign w:val="center"/>
            <w:hideMark/>
          </w:tcPr>
          <w:p w14:paraId="28872327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5FHPV-100 </w:t>
            </w:r>
          </w:p>
        </w:tc>
        <w:tc>
          <w:tcPr>
            <w:tcW w:w="3240" w:type="dxa"/>
            <w:gridSpan w:val="2"/>
            <w:shd w:val="clear" w:color="auto" w:fill="auto"/>
            <w:noWrap/>
            <w:vAlign w:val="center"/>
            <w:hideMark/>
          </w:tcPr>
          <w:p w14:paraId="635C57EC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5FHPV-96</w:t>
            </w:r>
          </w:p>
        </w:tc>
      </w:tr>
      <w:tr w:rsidR="00F30C9E" w:rsidRPr="00480ED3" w14:paraId="7DF66619" w14:textId="77777777" w:rsidTr="007E7CCD">
        <w:trPr>
          <w:trHeight w:val="315"/>
        </w:trPr>
        <w:tc>
          <w:tcPr>
            <w:tcW w:w="1220" w:type="dxa"/>
            <w:shd w:val="clear" w:color="auto" w:fill="auto"/>
            <w:vAlign w:val="center"/>
            <w:hideMark/>
          </w:tcPr>
          <w:p w14:paraId="3EB12A60" w14:textId="77777777" w:rsidR="00F30C9E" w:rsidRPr="003A24DB" w:rsidRDefault="00F30C9E" w:rsidP="007E7CC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24D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ample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DB36A69" w14:textId="57CA00A6" w:rsidR="00F30C9E" w:rsidRPr="003A24DB" w:rsidRDefault="00F30C9E" w:rsidP="007E7CC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24D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PV </w:t>
            </w:r>
            <w:r w:rsidR="002370A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S Genotyp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060733" w14:textId="77777777" w:rsidR="00F30C9E" w:rsidRPr="003A24DB" w:rsidRDefault="00F30C9E" w:rsidP="007E7CC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24D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t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D4F0D31" w14:textId="4A62A5D2" w:rsidR="00F30C9E" w:rsidRPr="003A24DB" w:rsidRDefault="00F30C9E" w:rsidP="007E7CC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24D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PV </w:t>
            </w:r>
            <w:r w:rsidR="002370A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S Genotyp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B9C639" w14:textId="77777777" w:rsidR="00F30C9E" w:rsidRPr="003A24DB" w:rsidRDefault="00F30C9E" w:rsidP="007E7CCD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24D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t</w:t>
            </w:r>
          </w:p>
        </w:tc>
      </w:tr>
      <w:tr w:rsidR="00F30C9E" w:rsidRPr="00480ED3" w14:paraId="14C3E7E1" w14:textId="77777777" w:rsidTr="007E7CCD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0B7D4C6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76AAE55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PV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AEDD34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3.4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968E410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02214A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</w:tr>
      <w:tr w:rsidR="00F30C9E" w:rsidRPr="00480ED3" w14:paraId="50E60343" w14:textId="77777777" w:rsidTr="007E7CCD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AA36DF8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ABE84A8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PV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F3F865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4.8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F8D32F3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E88292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</w:tr>
      <w:tr w:rsidR="00F30C9E" w:rsidRPr="00480ED3" w14:paraId="74608CAB" w14:textId="77777777" w:rsidTr="007E7CCD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31814A8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DDD3969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PV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F05CD1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.1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2259883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58CA96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</w:tr>
      <w:tr w:rsidR="00F30C9E" w:rsidRPr="00480ED3" w14:paraId="4FC33F68" w14:textId="77777777" w:rsidTr="007E7CCD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7017475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DDD7B8E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D9C243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0FE6FB6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PV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107E1E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3.10</w:t>
            </w:r>
          </w:p>
        </w:tc>
      </w:tr>
      <w:tr w:rsidR="00F30C9E" w:rsidRPr="00480ED3" w14:paraId="690F88D7" w14:textId="77777777" w:rsidTr="007E7CCD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0645206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3AB7077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067F97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B598F28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PV18/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D5E06D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.01</w:t>
            </w:r>
          </w:p>
        </w:tc>
      </w:tr>
      <w:tr w:rsidR="00F30C9E" w:rsidRPr="00480ED3" w14:paraId="08F0FC98" w14:textId="77777777" w:rsidTr="007E7CCD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40198BE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C4D756F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9EF6F1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77470AB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PV31/33/35/52/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12FFEE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3.56</w:t>
            </w:r>
          </w:p>
        </w:tc>
      </w:tr>
      <w:tr w:rsidR="00F30C9E" w:rsidRPr="00480ED3" w14:paraId="361B96BA" w14:textId="77777777" w:rsidTr="007E7CCD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017105D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FDB7BA7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PV18/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239488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1.8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A05D73B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PV31/33/35/52/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1EEA9E" w14:textId="77777777" w:rsidR="00F30C9E" w:rsidRPr="00480ED3" w:rsidRDefault="00F30C9E" w:rsidP="007E7CCD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80ED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.65</w:t>
            </w:r>
          </w:p>
        </w:tc>
      </w:tr>
    </w:tbl>
    <w:p w14:paraId="5B72238D" w14:textId="77777777" w:rsidR="00F30C9E" w:rsidRDefault="00F30C9E" w:rsidP="00F30C9E">
      <w:pPr>
        <w:spacing w:line="480" w:lineRule="auto"/>
        <w:rPr>
          <w:rFonts w:cstheme="minorHAnsi"/>
          <w:u w:val="single"/>
        </w:rPr>
      </w:pP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</w:p>
    <w:p w14:paraId="44CACB16" w14:textId="77777777" w:rsidR="00F30C9E" w:rsidRDefault="00F30C9E" w:rsidP="00F30C9E">
      <w:pPr>
        <w:spacing w:line="480" w:lineRule="auto"/>
        <w:rPr>
          <w:rFonts w:cstheme="minorHAnsi"/>
          <w:u w:val="single"/>
        </w:rPr>
      </w:pPr>
    </w:p>
    <w:p w14:paraId="32DDF64A" w14:textId="77777777" w:rsidR="00F30C9E" w:rsidRPr="00C208FD" w:rsidRDefault="00F30C9E" w:rsidP="00F30C9E">
      <w:pPr>
        <w:rPr>
          <w:rFonts w:cstheme="minorHAnsi"/>
        </w:rPr>
      </w:pPr>
      <w:r w:rsidRPr="00C208FD">
        <w:rPr>
          <w:rFonts w:cstheme="minorHAnsi"/>
        </w:rPr>
        <w:t>B</w:t>
      </w:r>
      <w:r>
        <w:rPr>
          <w:rFonts w:cstheme="minorHAnsi"/>
        </w:rPr>
        <w:t>.</w:t>
      </w:r>
      <w:r w:rsidRPr="00C208FD">
        <w:rPr>
          <w:rFonts w:cstheme="minorHAnsi"/>
        </w:rPr>
        <w:t xml:space="preserve"> Retest</w:t>
      </w:r>
      <w:r>
        <w:rPr>
          <w:rFonts w:cstheme="minorHAnsi"/>
        </w:rPr>
        <w:t>ing</w:t>
      </w:r>
      <w:r w:rsidRPr="00C208FD">
        <w:rPr>
          <w:rFonts w:cstheme="minorHAnsi"/>
        </w:rPr>
        <w:t xml:space="preserve"> of </w:t>
      </w:r>
      <w:r>
        <w:rPr>
          <w:rFonts w:cstheme="minorHAnsi"/>
        </w:rPr>
        <w:t>the</w:t>
      </w:r>
      <w:r w:rsidRPr="00C208FD">
        <w:rPr>
          <w:rFonts w:cstheme="minorHAnsi"/>
        </w:rPr>
        <w:t xml:space="preserve"> samples</w:t>
      </w:r>
    </w:p>
    <w:p w14:paraId="083E52EC" w14:textId="77777777" w:rsidR="00F30C9E" w:rsidRDefault="00F30C9E" w:rsidP="00F30C9E">
      <w:pPr>
        <w:spacing w:line="480" w:lineRule="auto"/>
        <w:rPr>
          <w:rFonts w:cstheme="minorHAnsi"/>
          <w:u w:val="single"/>
        </w:rPr>
      </w:pPr>
      <w:r>
        <w:rPr>
          <w:rFonts w:cstheme="minorHAnsi"/>
          <w:u w:val="single"/>
        </w:rPr>
        <w:t xml:space="preserve">         </w:t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1360"/>
        <w:gridCol w:w="2192"/>
        <w:gridCol w:w="672"/>
        <w:gridCol w:w="2254"/>
        <w:gridCol w:w="672"/>
      </w:tblGrid>
      <w:tr w:rsidR="00F30C9E" w:rsidRPr="00C208FD" w14:paraId="6BAE1F65" w14:textId="77777777" w:rsidTr="007E7CCD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D9A3" w14:textId="77777777" w:rsidR="00F30C9E" w:rsidRPr="00C208FD" w:rsidRDefault="00F30C9E" w:rsidP="007E7CC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1B01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5FHPV-100 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D891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5FHPV-96</w:t>
            </w:r>
          </w:p>
        </w:tc>
      </w:tr>
      <w:tr w:rsidR="00F30C9E" w:rsidRPr="00C208FD" w14:paraId="4205C256" w14:textId="77777777" w:rsidTr="007E7CC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551D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No.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F0E8" w14:textId="67FBBD58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="002370AA" w:rsidRPr="003A24D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V </w:t>
            </w:r>
            <w:r w:rsidR="002370A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S Genotyp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D70A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t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5D8B" w14:textId="64E8D5D3" w:rsidR="00F30C9E" w:rsidRPr="00C208FD" w:rsidRDefault="002370AA" w:rsidP="007E7C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A24D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PV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S Genotyp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7F34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t</w:t>
            </w:r>
          </w:p>
        </w:tc>
      </w:tr>
      <w:tr w:rsidR="00F30C9E" w:rsidRPr="00C208FD" w14:paraId="7E48BE96" w14:textId="77777777" w:rsidTr="007E7CC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2BEA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A593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1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ABBB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.4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E8AB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C9C2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.33</w:t>
            </w:r>
          </w:p>
        </w:tc>
      </w:tr>
      <w:tr w:rsidR="00F30C9E" w:rsidRPr="00C208FD" w14:paraId="38DA17F5" w14:textId="77777777" w:rsidTr="007E7CC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79A7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CA91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00C8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C5E8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3988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</w:tr>
      <w:tr w:rsidR="00F30C9E" w:rsidRPr="00C208FD" w14:paraId="6A6B82E8" w14:textId="77777777" w:rsidTr="007E7CC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EE18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CB43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9A2F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FCE8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FF43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</w:tr>
      <w:tr w:rsidR="00F30C9E" w:rsidRPr="00C208FD" w14:paraId="57B63CD3" w14:textId="77777777" w:rsidTr="007E7CC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E8C1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1238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F3F1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394C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DCCB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</w:tr>
      <w:tr w:rsidR="00F30C9E" w:rsidRPr="00C208FD" w14:paraId="2DFE5710" w14:textId="77777777" w:rsidTr="007E7CC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45C5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453F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18/4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61F2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6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5581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18/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38D7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19</w:t>
            </w:r>
          </w:p>
        </w:tc>
      </w:tr>
      <w:tr w:rsidR="00F30C9E" w:rsidRPr="00C208FD" w14:paraId="1A0CD9F5" w14:textId="77777777" w:rsidTr="007E7CC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DB2E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296E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31/33/35/52/5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6A3A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0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2A47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31/33/35/52/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E59E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14</w:t>
            </w:r>
          </w:p>
        </w:tc>
      </w:tr>
      <w:tr w:rsidR="00F30C9E" w:rsidRPr="00C208FD" w14:paraId="03539E9E" w14:textId="77777777" w:rsidTr="007E7CCD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53B5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4070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18/4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E1EE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5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27C1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18/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C4BE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34</w:t>
            </w:r>
          </w:p>
        </w:tc>
      </w:tr>
      <w:tr w:rsidR="00F30C9E" w:rsidRPr="00C208FD" w14:paraId="6695E30A" w14:textId="77777777" w:rsidTr="007E7CCD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8D4F6" w14:textId="77777777" w:rsidR="00F30C9E" w:rsidRPr="00C208FD" w:rsidRDefault="00F30C9E" w:rsidP="007E7CCD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B8BD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31/33/35/52/5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ED32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.1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7C65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PV31/33/35/52/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F160" w14:textId="77777777" w:rsidR="00F30C9E" w:rsidRPr="00C208FD" w:rsidRDefault="00F30C9E" w:rsidP="007E7CC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208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47</w:t>
            </w:r>
          </w:p>
        </w:tc>
      </w:tr>
    </w:tbl>
    <w:p w14:paraId="1F33D784" w14:textId="77777777" w:rsidR="00F30C9E" w:rsidRDefault="00F30C9E" w:rsidP="00F30C9E">
      <w:pPr>
        <w:spacing w:line="480" w:lineRule="auto"/>
        <w:rPr>
          <w:rFonts w:cstheme="minorHAnsi"/>
          <w:u w:val="single"/>
        </w:rPr>
      </w:pP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  <w:r>
        <w:rPr>
          <w:rFonts w:cstheme="minorHAnsi"/>
          <w:u w:val="single"/>
        </w:rPr>
        <w:tab/>
      </w:r>
    </w:p>
    <w:p w14:paraId="22DFB779" w14:textId="77777777" w:rsidR="00F30C9E" w:rsidRDefault="00F30C9E" w:rsidP="00F30C9E">
      <w:pPr>
        <w:spacing w:line="480" w:lineRule="auto"/>
        <w:rPr>
          <w:rFonts w:cstheme="minorHAnsi"/>
          <w:u w:val="single"/>
        </w:rPr>
      </w:pPr>
    </w:p>
    <w:p w14:paraId="7B8E7299" w14:textId="77777777" w:rsidR="00F30C9E" w:rsidRDefault="00F30C9E" w:rsidP="00F30C9E">
      <w:pPr>
        <w:spacing w:line="480" w:lineRule="auto"/>
        <w:rPr>
          <w:rFonts w:cstheme="minorHAnsi"/>
          <w:u w:val="single"/>
        </w:rPr>
      </w:pPr>
    </w:p>
    <w:p w14:paraId="03AC376B" w14:textId="77777777" w:rsidR="00F30C9E" w:rsidRDefault="00F30C9E" w:rsidP="00F30C9E">
      <w:pPr>
        <w:spacing w:line="480" w:lineRule="auto"/>
        <w:rPr>
          <w:rFonts w:cstheme="minorHAnsi"/>
          <w:u w:val="single"/>
        </w:rPr>
      </w:pPr>
    </w:p>
    <w:p w14:paraId="00D6A5AB" w14:textId="77777777" w:rsidR="00F30C9E" w:rsidRPr="00DF65EB" w:rsidRDefault="00F30C9E" w:rsidP="00F30C9E">
      <w:pPr>
        <w:spacing w:line="480" w:lineRule="auto"/>
        <w:rPr>
          <w:rFonts w:cstheme="minorHAnsi"/>
          <w:u w:val="single"/>
        </w:rPr>
      </w:pPr>
    </w:p>
    <w:p w14:paraId="459E4186" w14:textId="77777777" w:rsidR="00F30C9E" w:rsidRPr="00B51F36" w:rsidRDefault="00F30C9E" w:rsidP="00F30C9E">
      <w:pPr>
        <w:spacing w:after="240" w:line="480" w:lineRule="auto"/>
        <w:rPr>
          <w:rFonts w:eastAsia="OTNEJMQuadraat" w:cs="Arial"/>
        </w:rPr>
      </w:pPr>
      <w:r w:rsidRPr="00E57A81">
        <w:rPr>
          <w:rFonts w:eastAsia="OTNEJMQuadraat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08B96A" wp14:editId="44BDC72A">
                <wp:simplePos x="0" y="0"/>
                <wp:positionH relativeFrom="margin">
                  <wp:posOffset>107950</wp:posOffset>
                </wp:positionH>
                <wp:positionV relativeFrom="paragraph">
                  <wp:posOffset>153035</wp:posOffset>
                </wp:positionV>
                <wp:extent cx="2603500" cy="369332"/>
                <wp:effectExtent l="0" t="0" r="0" b="0"/>
                <wp:wrapNone/>
                <wp:docPr id="129097795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939076" w14:textId="77777777" w:rsidR="00F30C9E" w:rsidRPr="00DF65EB" w:rsidRDefault="00F30C9E" w:rsidP="00F30C9E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F65EB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708B96A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8.5pt;margin-top:12.05pt;width:205pt;height:29.1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" filled="f" stroked="f">
                <v:textbox style="mso-fit-shape-to-text:t">
                  <w:txbxContent>
                    <w:p w14:paraId="56939076" w14:textId="77777777" w:rsidR="00F30C9E" w:rsidRPr="00DF65EB" w:rsidRDefault="00F30C9E" w:rsidP="00F30C9E">
                      <w:pPr>
                        <w:rPr>
                          <w:rFonts w:hAnsi="Aptos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F65EB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344988E" w14:textId="77777777" w:rsidR="00F30C9E" w:rsidRPr="00DF65EB" w:rsidRDefault="00F30C9E" w:rsidP="00F30C9E">
      <w:pPr>
        <w:spacing w:line="480" w:lineRule="auto"/>
        <w:rPr>
          <w:rFonts w:cstheme="minorHAnsi"/>
          <w:u w:val="single"/>
        </w:rPr>
      </w:pPr>
      <w:r w:rsidRPr="00E57A81">
        <w:rPr>
          <w:rFonts w:eastAsia="OTNEJMQuadraat" w:cs="Arial"/>
          <w:noProof/>
        </w:rPr>
        <w:drawing>
          <wp:anchor distT="0" distB="0" distL="114300" distR="114300" simplePos="0" relativeHeight="251659264" behindDoc="0" locked="0" layoutInCell="1" allowOverlap="1" wp14:anchorId="3F8E5DD1" wp14:editId="53B1E04F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3627979" cy="1942947"/>
            <wp:effectExtent l="0" t="0" r="4445" b="635"/>
            <wp:wrapNone/>
            <wp:docPr id="55036252" name="Picture 4" descr="A row of plastic tub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944595E-204B-A7AC-E2E3-AD78EC68CF2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row of plastic tubes&#10;&#10;Description automatically generated">
                      <a:extLst>
                        <a:ext uri="{FF2B5EF4-FFF2-40B4-BE49-F238E27FC236}">
                          <a16:creationId xmlns:a16="http://schemas.microsoft.com/office/drawing/2014/main" id="{D944595E-204B-A7AC-E2E3-AD78EC68CF2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27979" cy="19429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99D73F3" w14:textId="77777777" w:rsidR="00F30C9E" w:rsidRPr="00DF65EB" w:rsidRDefault="00F30C9E" w:rsidP="00F30C9E">
      <w:pPr>
        <w:spacing w:line="480" w:lineRule="auto"/>
        <w:rPr>
          <w:rFonts w:cstheme="minorHAnsi"/>
          <w:u w:val="single"/>
        </w:rPr>
      </w:pPr>
    </w:p>
    <w:p w14:paraId="08760E7E" w14:textId="77777777" w:rsidR="00F30C9E" w:rsidRPr="00DF65EB" w:rsidRDefault="00F30C9E" w:rsidP="00F30C9E">
      <w:pPr>
        <w:spacing w:line="480" w:lineRule="auto"/>
        <w:rPr>
          <w:rFonts w:cstheme="minorHAnsi"/>
          <w:u w:val="single"/>
        </w:rPr>
      </w:pPr>
    </w:p>
    <w:p w14:paraId="3416A9C0" w14:textId="77777777" w:rsidR="00F30C9E" w:rsidRPr="00DF65EB" w:rsidRDefault="00F30C9E" w:rsidP="00F30C9E">
      <w:pPr>
        <w:spacing w:line="480" w:lineRule="auto"/>
        <w:rPr>
          <w:rFonts w:cstheme="minorHAnsi"/>
          <w:u w:val="single"/>
        </w:rPr>
      </w:pPr>
    </w:p>
    <w:p w14:paraId="647B0A82" w14:textId="77777777" w:rsidR="00F30C9E" w:rsidRPr="00DF65EB" w:rsidRDefault="00F30C9E" w:rsidP="00F30C9E">
      <w:pPr>
        <w:spacing w:line="480" w:lineRule="auto"/>
        <w:rPr>
          <w:rFonts w:cstheme="minorHAnsi"/>
          <w:u w:val="single"/>
        </w:rPr>
      </w:pPr>
    </w:p>
    <w:p w14:paraId="5F4EFC4F" w14:textId="77777777" w:rsidR="00F30C9E" w:rsidRPr="00DF65EB" w:rsidRDefault="00F30C9E" w:rsidP="00F30C9E">
      <w:pPr>
        <w:spacing w:line="480" w:lineRule="auto"/>
        <w:rPr>
          <w:rFonts w:cstheme="minorHAnsi"/>
          <w:u w:val="single"/>
        </w:rPr>
      </w:pPr>
      <w:r w:rsidRPr="00E57A81">
        <w:rPr>
          <w:rFonts w:eastAsia="OTNEJMQuadraat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F7182E" wp14:editId="4767829D">
                <wp:simplePos x="0" y="0"/>
                <wp:positionH relativeFrom="margin">
                  <wp:posOffset>123825</wp:posOffset>
                </wp:positionH>
                <wp:positionV relativeFrom="paragraph">
                  <wp:posOffset>156845</wp:posOffset>
                </wp:positionV>
                <wp:extent cx="2603500" cy="369332"/>
                <wp:effectExtent l="0" t="0" r="0" b="0"/>
                <wp:wrapNone/>
                <wp:docPr id="1054036332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8D0A12" w14:textId="77777777" w:rsidR="00F30C9E" w:rsidRPr="00DF65EB" w:rsidRDefault="00F30C9E" w:rsidP="00F30C9E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F65EB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9F7182E" id="_x0000_s1027" type="#_x0000_t202" style="position:absolute;margin-left:9.75pt;margin-top:12.35pt;width:205pt;height:29.1pt;z-index:2516623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" filled="f" stroked="f">
                <v:textbox style="mso-fit-shape-to-text:t">
                  <w:txbxContent>
                    <w:p w14:paraId="588D0A12" w14:textId="77777777" w:rsidR="00F30C9E" w:rsidRPr="00DF65EB" w:rsidRDefault="00F30C9E" w:rsidP="00F30C9E">
                      <w:pPr>
                        <w:rPr>
                          <w:rFonts w:hAnsi="Aptos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F65EB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4324FCB" w14:textId="77777777" w:rsidR="00F30C9E" w:rsidRPr="00DF65EB" w:rsidRDefault="00F30C9E" w:rsidP="00F30C9E">
      <w:pPr>
        <w:spacing w:line="480" w:lineRule="auto"/>
        <w:rPr>
          <w:rFonts w:cstheme="minorHAnsi"/>
          <w:u w:val="single"/>
        </w:rPr>
      </w:pPr>
      <w:r w:rsidRPr="00E57A81">
        <w:rPr>
          <w:rFonts w:eastAsia="OTNEJMQuadraat" w:cs="Arial"/>
          <w:noProof/>
        </w:rPr>
        <w:drawing>
          <wp:anchor distT="0" distB="0" distL="114300" distR="114300" simplePos="0" relativeHeight="251660288" behindDoc="0" locked="0" layoutInCell="1" allowOverlap="1" wp14:anchorId="690A9C12" wp14:editId="571252FA">
            <wp:simplePos x="0" y="0"/>
            <wp:positionH relativeFrom="margin">
              <wp:align>left</wp:align>
            </wp:positionH>
            <wp:positionV relativeFrom="paragraph">
              <wp:posOffset>100330</wp:posOffset>
            </wp:positionV>
            <wp:extent cx="3627979" cy="1831070"/>
            <wp:effectExtent l="0" t="0" r="0" b="0"/>
            <wp:wrapNone/>
            <wp:docPr id="1344521364" name="Picture 2" descr="A row of plastic test tub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AA04CD3-B00E-C7A8-04FF-C927848A43D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row of plastic test tubes&#10;&#10;Description automatically generated">
                      <a:extLst>
                        <a:ext uri="{FF2B5EF4-FFF2-40B4-BE49-F238E27FC236}">
                          <a16:creationId xmlns:a16="http://schemas.microsoft.com/office/drawing/2014/main" id="{BAA04CD3-B00E-C7A8-04FF-C927848A43D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27979" cy="1831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92C0A91" w14:textId="77777777" w:rsidR="00F30C9E" w:rsidRPr="00DF65EB" w:rsidRDefault="00F30C9E" w:rsidP="00F30C9E">
      <w:pPr>
        <w:spacing w:line="480" w:lineRule="auto"/>
        <w:rPr>
          <w:rFonts w:cstheme="minorHAnsi"/>
          <w:u w:val="single"/>
        </w:rPr>
      </w:pPr>
    </w:p>
    <w:p w14:paraId="399E4534" w14:textId="77777777" w:rsidR="00F30C9E" w:rsidRPr="00DF65EB" w:rsidRDefault="00F30C9E" w:rsidP="00F30C9E">
      <w:pPr>
        <w:spacing w:line="480" w:lineRule="auto"/>
        <w:rPr>
          <w:rFonts w:cstheme="minorHAnsi"/>
          <w:u w:val="single"/>
        </w:rPr>
      </w:pPr>
    </w:p>
    <w:p w14:paraId="07D19E48" w14:textId="77777777" w:rsidR="00F30C9E" w:rsidRPr="00DF65EB" w:rsidRDefault="00F30C9E" w:rsidP="00F30C9E">
      <w:pPr>
        <w:spacing w:line="480" w:lineRule="auto"/>
        <w:rPr>
          <w:rFonts w:cstheme="minorHAnsi"/>
          <w:u w:val="single"/>
        </w:rPr>
      </w:pPr>
    </w:p>
    <w:p w14:paraId="0FB1E116" w14:textId="77777777" w:rsidR="00F30C9E" w:rsidRPr="00DF65EB" w:rsidRDefault="00F30C9E" w:rsidP="00F30C9E">
      <w:pPr>
        <w:spacing w:line="480" w:lineRule="auto"/>
        <w:rPr>
          <w:rFonts w:cstheme="minorHAnsi"/>
          <w:u w:val="single"/>
        </w:rPr>
      </w:pPr>
    </w:p>
    <w:p w14:paraId="3614D3EC" w14:textId="77777777" w:rsidR="00F30C9E" w:rsidRPr="00DF65EB" w:rsidRDefault="00F30C9E" w:rsidP="00F30C9E">
      <w:pPr>
        <w:spacing w:line="480" w:lineRule="auto"/>
        <w:rPr>
          <w:rFonts w:cstheme="minorHAnsi"/>
          <w:u w:val="single"/>
        </w:rPr>
      </w:pPr>
    </w:p>
    <w:p w14:paraId="5812D0C9" w14:textId="77777777" w:rsidR="00F30C9E" w:rsidRPr="00DF65EB" w:rsidRDefault="00F30C9E" w:rsidP="00F30C9E">
      <w:pPr>
        <w:spacing w:line="480" w:lineRule="auto"/>
        <w:rPr>
          <w:rFonts w:cstheme="minorHAnsi"/>
          <w:u w:val="single"/>
        </w:rPr>
      </w:pPr>
    </w:p>
    <w:p w14:paraId="6DDC69BB" w14:textId="3BD10EAA" w:rsidR="00672723" w:rsidRPr="00E832B9" w:rsidRDefault="00F30C9E" w:rsidP="00F30C9E">
      <w:pPr>
        <w:spacing w:line="480" w:lineRule="auto"/>
        <w:rPr>
          <w:rFonts w:cstheme="minorHAnsi"/>
          <w:b/>
          <w:bCs/>
          <w:color w:val="000000" w:themeColor="text1"/>
          <w:kern w:val="24"/>
        </w:rPr>
      </w:pPr>
      <w:r w:rsidRPr="00DF65EB">
        <w:rPr>
          <w:rFonts w:eastAsia="OTNEJMQuadraat" w:cstheme="minorHAnsi"/>
          <w:b/>
          <w:bCs/>
        </w:rPr>
        <w:t xml:space="preserve">Supplemental Figure 1. </w:t>
      </w:r>
      <w:proofErr w:type="spellStart"/>
      <w:r w:rsidRPr="00FB5392">
        <w:rPr>
          <w:rFonts w:cstheme="minorHAnsi"/>
          <w:b/>
          <w:bCs/>
        </w:rPr>
        <w:t>ScreenFire</w:t>
      </w:r>
      <w:proofErr w:type="spellEnd"/>
      <w:r w:rsidRPr="00FB5392">
        <w:rPr>
          <w:rFonts w:cstheme="minorHAnsi"/>
          <w:b/>
          <w:bCs/>
        </w:rPr>
        <w:t xml:space="preserve"> HPV </w:t>
      </w:r>
      <w:r>
        <w:rPr>
          <w:rFonts w:cstheme="minorHAnsi"/>
          <w:b/>
          <w:bCs/>
        </w:rPr>
        <w:t xml:space="preserve">RS assay </w:t>
      </w:r>
      <w:r w:rsidRPr="00DF65EB">
        <w:rPr>
          <w:rFonts w:eastAsia="OTNEJMQuadraat" w:cstheme="minorHAnsi"/>
          <w:b/>
          <w:bCs/>
        </w:rPr>
        <w:t>Zebra Biodome format</w:t>
      </w:r>
      <w:r>
        <w:rPr>
          <w:rFonts w:eastAsia="OTNEJMQuadraat" w:cstheme="minorHAnsi"/>
          <w:b/>
          <w:bCs/>
        </w:rPr>
        <w:t>:</w:t>
      </w:r>
      <w:r w:rsidRPr="00DF65EB">
        <w:rPr>
          <w:rFonts w:eastAsia="OTNEJMQuadraat" w:cstheme="minorHAnsi"/>
          <w:b/>
          <w:bCs/>
        </w:rPr>
        <w:t xml:space="preserve"> A. </w:t>
      </w:r>
      <w:r w:rsidRPr="00DF65EB">
        <w:rPr>
          <w:rFonts w:cstheme="minorHAnsi"/>
          <w:b/>
          <w:bCs/>
          <w:color w:val="000000" w:themeColor="text1"/>
          <w:kern w:val="24"/>
        </w:rPr>
        <w:t>Before the amplification: The tubes or plates are pre-packed with all test reagents. The technician just needs to add samples into the reaction wells for detection</w:t>
      </w:r>
      <w:r>
        <w:rPr>
          <w:rFonts w:cstheme="minorHAnsi"/>
          <w:b/>
          <w:bCs/>
          <w:color w:val="000000" w:themeColor="text1"/>
          <w:kern w:val="24"/>
        </w:rPr>
        <w:t xml:space="preserve">. </w:t>
      </w:r>
      <w:r w:rsidR="009B6D91" w:rsidRPr="00024E93">
        <w:rPr>
          <w:b/>
          <w:bCs/>
        </w:rPr>
        <w:t>The product's stability has been tested for a year and a half before expiration and approved as CE-IVD products</w:t>
      </w:r>
      <w:r w:rsidR="009B6D91" w:rsidRPr="00024E93">
        <w:rPr>
          <w:rFonts w:cstheme="minorHAnsi"/>
          <w:b/>
          <w:bCs/>
          <w:color w:val="000000" w:themeColor="text1"/>
          <w:kern w:val="24"/>
        </w:rPr>
        <w:t xml:space="preserve"> </w:t>
      </w:r>
      <w:r w:rsidRPr="00024E93">
        <w:rPr>
          <w:rFonts w:cstheme="minorHAnsi"/>
          <w:b/>
          <w:bCs/>
          <w:color w:val="000000" w:themeColor="text1"/>
          <w:kern w:val="24"/>
        </w:rPr>
        <w:t>(manufacturer’s data).</w:t>
      </w:r>
      <w:r w:rsidRPr="00DF65EB">
        <w:rPr>
          <w:rFonts w:cstheme="minorHAnsi"/>
          <w:b/>
          <w:bCs/>
          <w:color w:val="000000" w:themeColor="text1"/>
          <w:kern w:val="24"/>
        </w:rPr>
        <w:t xml:space="preserve"> B:  After the amplification: When the reaction is initiated, the gel matrix will immediately move to the top and prevent amplicons leaking into the environment (to prevent lab contamination)</w:t>
      </w:r>
      <w:r>
        <w:rPr>
          <w:rFonts w:cstheme="minorHAnsi"/>
          <w:b/>
          <w:bCs/>
          <w:color w:val="000000" w:themeColor="text1"/>
          <w:kern w:val="24"/>
        </w:rPr>
        <w:t xml:space="preserve">. </w:t>
      </w:r>
    </w:p>
    <w:p w14:paraId="74B993F1" w14:textId="77777777" w:rsidR="00F30C9E" w:rsidRPr="00DF65EB" w:rsidRDefault="00F30C9E" w:rsidP="00D4744E">
      <w:pPr>
        <w:spacing w:line="480" w:lineRule="auto"/>
        <w:rPr>
          <w:rFonts w:cstheme="minorHAnsi"/>
        </w:rPr>
      </w:pPr>
    </w:p>
    <w:sectPr w:rsidR="00F30C9E" w:rsidRPr="00DF65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121526" w14:textId="77777777" w:rsidR="00B74A04" w:rsidRPr="00DF65EB" w:rsidRDefault="00B74A04" w:rsidP="00D90C26">
      <w:r w:rsidRPr="00DF65EB">
        <w:separator/>
      </w:r>
    </w:p>
  </w:endnote>
  <w:endnote w:type="continuationSeparator" w:id="0">
    <w:p w14:paraId="6E2E0E86" w14:textId="77777777" w:rsidR="00B74A04" w:rsidRPr="00DF65EB" w:rsidRDefault="00B74A04" w:rsidP="00D90C26">
      <w:r w:rsidRPr="00DF65E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TNEJMQuadraat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33EEF0" w14:textId="77777777" w:rsidR="00B74A04" w:rsidRPr="00DF65EB" w:rsidRDefault="00B74A04" w:rsidP="00D90C26">
      <w:r w:rsidRPr="00DF65EB">
        <w:separator/>
      </w:r>
    </w:p>
  </w:footnote>
  <w:footnote w:type="continuationSeparator" w:id="0">
    <w:p w14:paraId="66FAD5D0" w14:textId="77777777" w:rsidR="00B74A04" w:rsidRPr="00DF65EB" w:rsidRDefault="00B74A04" w:rsidP="00D90C26">
      <w:r w:rsidRPr="00DF65EB"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MNddadFYRd/wax" int2:id="bXbGAymn">
      <int2:state int2:value="Rejected" int2:type="AugLoop_Text_Critique"/>
    </int2:textHash>
    <int2:textHash int2:hashCode="zOX0wwFA2/MVIH" int2:id="YCheq3gY">
      <int2:state int2:value="Rejected" int2:type="AugLoop_Text_Critique"/>
    </int2:textHash>
    <int2:textHash int2:hashCode="+unko97ahISVZU" int2:id="WOm7ynBk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7F34DD"/>
    <w:multiLevelType w:val="hybridMultilevel"/>
    <w:tmpl w:val="F40E8332"/>
    <w:lvl w:ilvl="0" w:tplc="74369B9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  <w:sz w:val="22"/>
        <w:szCs w:val="22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FC287B"/>
    <w:multiLevelType w:val="multilevel"/>
    <w:tmpl w:val="6820F59C"/>
    <w:lvl w:ilvl="0">
      <w:start w:val="2"/>
      <w:numFmt w:val="upperLetter"/>
      <w:suff w:val="space"/>
      <w:lvlText w:val="%1. "/>
      <w:lvlJc w:val="left"/>
      <w:pPr>
        <w:ind w:left="0" w:firstLine="0"/>
      </w:pPr>
      <w:rPr>
        <w:rFonts w:ascii="Arial" w:hAnsi="Arial" w:hint="default"/>
        <w:b/>
        <w:bCs w:val="0"/>
        <w:i w:val="0"/>
        <w:iCs w:val="0"/>
        <w:caps/>
        <w:color w:val="auto"/>
        <w:sz w:val="22"/>
        <w:szCs w:val="22"/>
        <w:u w:val="none"/>
        <w:vertAlign w:val="baseline"/>
      </w:rPr>
    </w:lvl>
    <w:lvl w:ilvl="1">
      <w:start w:val="1"/>
      <w:numFmt w:val="decimal"/>
      <w:suff w:val="space"/>
      <w:lvlText w:val="%1.%2."/>
      <w:lvlJc w:val="left"/>
      <w:pPr>
        <w:ind w:left="0" w:firstLine="144"/>
      </w:pPr>
      <w:rPr>
        <w:rFonts w:ascii="Arial" w:hAnsi="Arial" w:hint="default"/>
        <w:b/>
        <w:bCs w:val="0"/>
        <w:i w:val="0"/>
        <w:color w:val="000000" w:themeColor="text1"/>
        <w:sz w:val="22"/>
        <w:szCs w:val="22"/>
        <w:u w:val="none"/>
        <w:vertAlign w:val="baseline"/>
      </w:rPr>
    </w:lvl>
    <w:lvl w:ilvl="2">
      <w:start w:val="1"/>
      <w:numFmt w:val="lowerLetter"/>
      <w:suff w:val="space"/>
      <w:lvlText w:val="%1.%2.%3. "/>
      <w:lvlJc w:val="left"/>
      <w:pPr>
        <w:ind w:left="0" w:firstLine="288"/>
      </w:pPr>
      <w:rPr>
        <w:rFonts w:ascii="Arial" w:hAnsi="Arial" w:hint="default"/>
        <w:b w:val="0"/>
        <w:bCs/>
        <w:i w:val="0"/>
        <w:iCs/>
        <w:color w:val="000000" w:themeColor="text1"/>
        <w:sz w:val="22"/>
        <w:szCs w:val="22"/>
        <w:u w:val="words"/>
        <w:vertAlign w:val="baseline"/>
      </w:rPr>
    </w:lvl>
    <w:lvl w:ilvl="3">
      <w:start w:val="1"/>
      <w:numFmt w:val="decimal"/>
      <w:suff w:val="space"/>
      <w:lvlText w:val="%1.%2.%3.%4."/>
      <w:lvlJc w:val="left"/>
      <w:pPr>
        <w:ind w:left="0" w:firstLine="360"/>
      </w:pPr>
      <w:rPr>
        <w:rFonts w:ascii="Arial" w:hAnsi="Arial" w:hint="default"/>
        <w:b w:val="0"/>
        <w:bCs w:val="0"/>
        <w:i/>
        <w:iCs/>
        <w:sz w:val="22"/>
        <w:szCs w:val="22"/>
        <w:u w:val="none"/>
      </w:rPr>
    </w:lvl>
    <w:lvl w:ilvl="4">
      <w:start w:val="1"/>
      <w:numFmt w:val="bullet"/>
      <w:suff w:val="space"/>
      <w:lvlText w:val=""/>
      <w:lvlJc w:val="left"/>
      <w:pPr>
        <w:ind w:left="144" w:hanging="144"/>
      </w:pPr>
      <w:rPr>
        <w:rFonts w:ascii="Symbol" w:hAnsi="Symbol" w:hint="default"/>
        <w:b/>
        <w:i w:val="0"/>
        <w:color w:val="auto"/>
        <w:sz w:val="22"/>
        <w:szCs w:val="22"/>
      </w:rPr>
    </w:lvl>
    <w:lvl w:ilvl="5">
      <w:start w:val="1"/>
      <w:numFmt w:val="bullet"/>
      <w:suff w:val="space"/>
      <w:lvlText w:val="o"/>
      <w:lvlJc w:val="left"/>
      <w:pPr>
        <w:ind w:left="288" w:hanging="144"/>
      </w:pPr>
      <w:rPr>
        <w:rFonts w:ascii="Symbol" w:hAnsi="Symbol" w:hint="default"/>
        <w:b/>
        <w:color w:val="auto"/>
        <w:sz w:val="22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  <w:b/>
        <w:sz w:val="22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  <w:b/>
        <w:sz w:val="22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  <w:b/>
        <w:sz w:val="22"/>
      </w:rPr>
    </w:lvl>
  </w:abstractNum>
  <w:abstractNum w:abstractNumId="2" w15:restartNumberingAfterBreak="0">
    <w:nsid w:val="263C03B4"/>
    <w:multiLevelType w:val="hybridMultilevel"/>
    <w:tmpl w:val="C68A51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FF4FC2"/>
    <w:multiLevelType w:val="hybridMultilevel"/>
    <w:tmpl w:val="E97E1376"/>
    <w:lvl w:ilvl="0" w:tplc="25B02878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BE0D78"/>
    <w:multiLevelType w:val="multilevel"/>
    <w:tmpl w:val="7B7000AC"/>
    <w:lvl w:ilvl="0">
      <w:start w:val="1"/>
      <mc:AlternateContent>
        <mc:Choice Requires="w14">
          <w:numFmt w:val="custom" w:format="0001, 0002, 0003, ..."/>
        </mc:Choice>
        <mc:Fallback>
          <w:numFmt w:val="decimal"/>
        </mc:Fallback>
      </mc:AlternateContent>
      <w:lvlText w:val="[%1]"/>
      <w:lvlJc w:val="left"/>
      <w:pPr>
        <w:tabs>
          <w:tab w:val="num" w:pos="1080"/>
        </w:tabs>
        <w:ind w:left="0" w:firstLine="0"/>
      </w:pPr>
      <w:rPr>
        <w:rFonts w:ascii="Calibri" w:hAnsi="Calibri" w:hint="default"/>
        <w:b/>
        <w:i w:val="0"/>
        <w:color w:val="auto"/>
        <w:sz w:val="24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357D3EEF"/>
    <w:multiLevelType w:val="hybridMultilevel"/>
    <w:tmpl w:val="348C5CA6"/>
    <w:lvl w:ilvl="0" w:tplc="CD1C33B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  <w:sz w:val="22"/>
        <w:szCs w:val="22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D511CD9"/>
    <w:multiLevelType w:val="hybridMultilevel"/>
    <w:tmpl w:val="6F767F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5C033D"/>
    <w:multiLevelType w:val="hybridMultilevel"/>
    <w:tmpl w:val="09B010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70694B"/>
    <w:multiLevelType w:val="hybridMultilevel"/>
    <w:tmpl w:val="56EE7FFC"/>
    <w:lvl w:ilvl="0" w:tplc="875E817C">
      <w:start w:val="1"/>
      <w:numFmt w:val="bullet"/>
      <w:lvlText w:val=""/>
      <w:lvlJc w:val="left"/>
      <w:pPr>
        <w:ind w:left="360" w:hanging="360"/>
      </w:pPr>
      <w:rPr>
        <w:rFonts w:ascii="Symbol" w:hAnsi="Symbol" w:cs="Arial" w:hint="default"/>
        <w:color w:val="000000" w:themeColor="text1"/>
        <w:sz w:val="22"/>
        <w:szCs w:val="22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06E5E27"/>
    <w:multiLevelType w:val="hybridMultilevel"/>
    <w:tmpl w:val="7CE03F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E140164"/>
    <w:multiLevelType w:val="hybridMultilevel"/>
    <w:tmpl w:val="2A7ADB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4E1745"/>
    <w:multiLevelType w:val="hybridMultilevel"/>
    <w:tmpl w:val="E6E22E58"/>
    <w:lvl w:ilvl="0" w:tplc="04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num w:numId="1" w16cid:durableId="407115767">
    <w:abstractNumId w:val="7"/>
  </w:num>
  <w:num w:numId="2" w16cid:durableId="1196382607">
    <w:abstractNumId w:val="10"/>
  </w:num>
  <w:num w:numId="3" w16cid:durableId="1930232576">
    <w:abstractNumId w:val="6"/>
  </w:num>
  <w:num w:numId="4" w16cid:durableId="878250774">
    <w:abstractNumId w:val="8"/>
  </w:num>
  <w:num w:numId="5" w16cid:durableId="2104641493">
    <w:abstractNumId w:val="0"/>
  </w:num>
  <w:num w:numId="6" w16cid:durableId="331033715">
    <w:abstractNumId w:val="5"/>
  </w:num>
  <w:num w:numId="7" w16cid:durableId="459492856">
    <w:abstractNumId w:val="11"/>
  </w:num>
  <w:num w:numId="8" w16cid:durableId="1522012049">
    <w:abstractNumId w:val="1"/>
  </w:num>
  <w:num w:numId="9" w16cid:durableId="82274627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948921703">
    <w:abstractNumId w:val="9"/>
  </w:num>
  <w:num w:numId="11" w16cid:durableId="1766343806">
    <w:abstractNumId w:val="4"/>
  </w:num>
  <w:num w:numId="12" w16cid:durableId="1396273124">
    <w:abstractNumId w:val="2"/>
  </w:num>
  <w:num w:numId="13" w16cid:durableId="20305195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ysTAyNDWzMDE0sDBT0lEKTi0uzszPAymwrAUAdfkzdiwAAAA="/>
  </w:docVars>
  <w:rsids>
    <w:rsidRoot w:val="00B81AFB"/>
    <w:rsid w:val="0000113F"/>
    <w:rsid w:val="00003366"/>
    <w:rsid w:val="00004AF0"/>
    <w:rsid w:val="00004C8E"/>
    <w:rsid w:val="0000754C"/>
    <w:rsid w:val="000103CD"/>
    <w:rsid w:val="00011066"/>
    <w:rsid w:val="00015559"/>
    <w:rsid w:val="00016838"/>
    <w:rsid w:val="00017117"/>
    <w:rsid w:val="00020F4A"/>
    <w:rsid w:val="00021466"/>
    <w:rsid w:val="000221CE"/>
    <w:rsid w:val="00023ED1"/>
    <w:rsid w:val="00024441"/>
    <w:rsid w:val="0002482F"/>
    <w:rsid w:val="00024870"/>
    <w:rsid w:val="00024D7C"/>
    <w:rsid w:val="00024E93"/>
    <w:rsid w:val="000251A7"/>
    <w:rsid w:val="0002609A"/>
    <w:rsid w:val="00027E96"/>
    <w:rsid w:val="000308B7"/>
    <w:rsid w:val="0003145B"/>
    <w:rsid w:val="00031A3E"/>
    <w:rsid w:val="000329B8"/>
    <w:rsid w:val="000337CF"/>
    <w:rsid w:val="00034AF1"/>
    <w:rsid w:val="0003544D"/>
    <w:rsid w:val="000377E1"/>
    <w:rsid w:val="000413A8"/>
    <w:rsid w:val="0004181F"/>
    <w:rsid w:val="00041F33"/>
    <w:rsid w:val="00042D5A"/>
    <w:rsid w:val="00043662"/>
    <w:rsid w:val="00044DCF"/>
    <w:rsid w:val="0004534E"/>
    <w:rsid w:val="000479A8"/>
    <w:rsid w:val="000508C3"/>
    <w:rsid w:val="0005112F"/>
    <w:rsid w:val="0005265C"/>
    <w:rsid w:val="0005569C"/>
    <w:rsid w:val="0006319B"/>
    <w:rsid w:val="000644A1"/>
    <w:rsid w:val="00064B6F"/>
    <w:rsid w:val="00064D3A"/>
    <w:rsid w:val="00066634"/>
    <w:rsid w:val="00067B47"/>
    <w:rsid w:val="00067E03"/>
    <w:rsid w:val="00067FBC"/>
    <w:rsid w:val="00071F9F"/>
    <w:rsid w:val="0007473B"/>
    <w:rsid w:val="00074D27"/>
    <w:rsid w:val="00075874"/>
    <w:rsid w:val="000771C3"/>
    <w:rsid w:val="00077D70"/>
    <w:rsid w:val="0008024D"/>
    <w:rsid w:val="00080E77"/>
    <w:rsid w:val="0008169D"/>
    <w:rsid w:val="00084E30"/>
    <w:rsid w:val="00086487"/>
    <w:rsid w:val="00086937"/>
    <w:rsid w:val="00086BB1"/>
    <w:rsid w:val="00092D7B"/>
    <w:rsid w:val="000941C8"/>
    <w:rsid w:val="000A01EF"/>
    <w:rsid w:val="000A0CA9"/>
    <w:rsid w:val="000A12AE"/>
    <w:rsid w:val="000A14BF"/>
    <w:rsid w:val="000A4A4A"/>
    <w:rsid w:val="000A6D6E"/>
    <w:rsid w:val="000B0595"/>
    <w:rsid w:val="000B0C07"/>
    <w:rsid w:val="000B4665"/>
    <w:rsid w:val="000B52D1"/>
    <w:rsid w:val="000B5732"/>
    <w:rsid w:val="000B6D9B"/>
    <w:rsid w:val="000B7B72"/>
    <w:rsid w:val="000C22AB"/>
    <w:rsid w:val="000C2C2C"/>
    <w:rsid w:val="000C32B8"/>
    <w:rsid w:val="000C348D"/>
    <w:rsid w:val="000C55D2"/>
    <w:rsid w:val="000C5C20"/>
    <w:rsid w:val="000C7BCC"/>
    <w:rsid w:val="000D08A9"/>
    <w:rsid w:val="000D20B5"/>
    <w:rsid w:val="000D2F53"/>
    <w:rsid w:val="000D37F5"/>
    <w:rsid w:val="000D5FAF"/>
    <w:rsid w:val="000D68DF"/>
    <w:rsid w:val="000D69DB"/>
    <w:rsid w:val="000E06D9"/>
    <w:rsid w:val="000E2014"/>
    <w:rsid w:val="000E2698"/>
    <w:rsid w:val="000E4369"/>
    <w:rsid w:val="000E543C"/>
    <w:rsid w:val="000E57C8"/>
    <w:rsid w:val="000F3548"/>
    <w:rsid w:val="000F4996"/>
    <w:rsid w:val="000F5041"/>
    <w:rsid w:val="000F7034"/>
    <w:rsid w:val="00100D51"/>
    <w:rsid w:val="001034A3"/>
    <w:rsid w:val="00103A8B"/>
    <w:rsid w:val="00103DB8"/>
    <w:rsid w:val="00104A4D"/>
    <w:rsid w:val="00107B82"/>
    <w:rsid w:val="00110EE6"/>
    <w:rsid w:val="001118EE"/>
    <w:rsid w:val="00113193"/>
    <w:rsid w:val="00117314"/>
    <w:rsid w:val="00117B65"/>
    <w:rsid w:val="00120F70"/>
    <w:rsid w:val="001210DF"/>
    <w:rsid w:val="00123A7A"/>
    <w:rsid w:val="00125943"/>
    <w:rsid w:val="00130474"/>
    <w:rsid w:val="00130C8F"/>
    <w:rsid w:val="00130DC4"/>
    <w:rsid w:val="00131992"/>
    <w:rsid w:val="00132F7E"/>
    <w:rsid w:val="00133F72"/>
    <w:rsid w:val="00135983"/>
    <w:rsid w:val="00136123"/>
    <w:rsid w:val="0013752D"/>
    <w:rsid w:val="001378D9"/>
    <w:rsid w:val="0014564D"/>
    <w:rsid w:val="00146900"/>
    <w:rsid w:val="00147CF2"/>
    <w:rsid w:val="0015090E"/>
    <w:rsid w:val="00153500"/>
    <w:rsid w:val="00155305"/>
    <w:rsid w:val="001572C6"/>
    <w:rsid w:val="00157701"/>
    <w:rsid w:val="001578CB"/>
    <w:rsid w:val="00160284"/>
    <w:rsid w:val="001622E2"/>
    <w:rsid w:val="00166577"/>
    <w:rsid w:val="0016737F"/>
    <w:rsid w:val="00174C73"/>
    <w:rsid w:val="00174D84"/>
    <w:rsid w:val="0017725D"/>
    <w:rsid w:val="001804D1"/>
    <w:rsid w:val="00183920"/>
    <w:rsid w:val="001845AA"/>
    <w:rsid w:val="00187069"/>
    <w:rsid w:val="00195ED6"/>
    <w:rsid w:val="00195F88"/>
    <w:rsid w:val="0019627F"/>
    <w:rsid w:val="0019742A"/>
    <w:rsid w:val="00197B38"/>
    <w:rsid w:val="001A1D5E"/>
    <w:rsid w:val="001A2DBF"/>
    <w:rsid w:val="001A330F"/>
    <w:rsid w:val="001A5237"/>
    <w:rsid w:val="001A5848"/>
    <w:rsid w:val="001B16CE"/>
    <w:rsid w:val="001B1D80"/>
    <w:rsid w:val="001B3360"/>
    <w:rsid w:val="001B3B82"/>
    <w:rsid w:val="001B42CC"/>
    <w:rsid w:val="001B42DD"/>
    <w:rsid w:val="001B4AE9"/>
    <w:rsid w:val="001B6588"/>
    <w:rsid w:val="001C0669"/>
    <w:rsid w:val="001C0C5F"/>
    <w:rsid w:val="001C0E3F"/>
    <w:rsid w:val="001C1F77"/>
    <w:rsid w:val="001C24A0"/>
    <w:rsid w:val="001C2985"/>
    <w:rsid w:val="001C4914"/>
    <w:rsid w:val="001C5D25"/>
    <w:rsid w:val="001C63BE"/>
    <w:rsid w:val="001C691F"/>
    <w:rsid w:val="001D0EB4"/>
    <w:rsid w:val="001D1AD7"/>
    <w:rsid w:val="001D1C4B"/>
    <w:rsid w:val="001D1C94"/>
    <w:rsid w:val="001D1F0B"/>
    <w:rsid w:val="001D2FD9"/>
    <w:rsid w:val="001D5E22"/>
    <w:rsid w:val="001D609A"/>
    <w:rsid w:val="001D6213"/>
    <w:rsid w:val="001D630A"/>
    <w:rsid w:val="001D6410"/>
    <w:rsid w:val="001D7A91"/>
    <w:rsid w:val="001D7D84"/>
    <w:rsid w:val="001E29B9"/>
    <w:rsid w:val="001E435F"/>
    <w:rsid w:val="001E4478"/>
    <w:rsid w:val="001E6DB2"/>
    <w:rsid w:val="001F0235"/>
    <w:rsid w:val="001F0AE2"/>
    <w:rsid w:val="001F175F"/>
    <w:rsid w:val="001F51E0"/>
    <w:rsid w:val="001F5BF8"/>
    <w:rsid w:val="001F6753"/>
    <w:rsid w:val="001F6BF1"/>
    <w:rsid w:val="0020198E"/>
    <w:rsid w:val="0020710E"/>
    <w:rsid w:val="00212BCA"/>
    <w:rsid w:val="00213169"/>
    <w:rsid w:val="0021331E"/>
    <w:rsid w:val="00213A06"/>
    <w:rsid w:val="002149E9"/>
    <w:rsid w:val="0021594A"/>
    <w:rsid w:val="00216408"/>
    <w:rsid w:val="002165B6"/>
    <w:rsid w:val="00216D01"/>
    <w:rsid w:val="00216F68"/>
    <w:rsid w:val="002179BA"/>
    <w:rsid w:val="00220A37"/>
    <w:rsid w:val="002210A2"/>
    <w:rsid w:val="0022150D"/>
    <w:rsid w:val="00222AD4"/>
    <w:rsid w:val="00223385"/>
    <w:rsid w:val="00223B84"/>
    <w:rsid w:val="0022436C"/>
    <w:rsid w:val="00224D5F"/>
    <w:rsid w:val="00224DD1"/>
    <w:rsid w:val="00226F6C"/>
    <w:rsid w:val="0022704C"/>
    <w:rsid w:val="00232379"/>
    <w:rsid w:val="00232B0E"/>
    <w:rsid w:val="00232C85"/>
    <w:rsid w:val="00233691"/>
    <w:rsid w:val="002339A7"/>
    <w:rsid w:val="002356F8"/>
    <w:rsid w:val="002367D4"/>
    <w:rsid w:val="002370AA"/>
    <w:rsid w:val="002379A0"/>
    <w:rsid w:val="002434C0"/>
    <w:rsid w:val="00243734"/>
    <w:rsid w:val="00244EA0"/>
    <w:rsid w:val="002469DC"/>
    <w:rsid w:val="00246A77"/>
    <w:rsid w:val="0025037C"/>
    <w:rsid w:val="00250A1D"/>
    <w:rsid w:val="002510D7"/>
    <w:rsid w:val="00252E8F"/>
    <w:rsid w:val="00253C1D"/>
    <w:rsid w:val="00253C9C"/>
    <w:rsid w:val="00254DBB"/>
    <w:rsid w:val="0025604D"/>
    <w:rsid w:val="002561C7"/>
    <w:rsid w:val="00260C47"/>
    <w:rsid w:val="002624D6"/>
    <w:rsid w:val="00262FC2"/>
    <w:rsid w:val="0026332F"/>
    <w:rsid w:val="002635C8"/>
    <w:rsid w:val="00265537"/>
    <w:rsid w:val="00266ACE"/>
    <w:rsid w:val="00271D33"/>
    <w:rsid w:val="00274CB4"/>
    <w:rsid w:val="002757B7"/>
    <w:rsid w:val="002802C2"/>
    <w:rsid w:val="002824E9"/>
    <w:rsid w:val="0028462B"/>
    <w:rsid w:val="00284B60"/>
    <w:rsid w:val="00285C3D"/>
    <w:rsid w:val="002861C1"/>
    <w:rsid w:val="00286D85"/>
    <w:rsid w:val="00291579"/>
    <w:rsid w:val="00293CD8"/>
    <w:rsid w:val="00294072"/>
    <w:rsid w:val="00294E93"/>
    <w:rsid w:val="00295987"/>
    <w:rsid w:val="002959FD"/>
    <w:rsid w:val="00295D5C"/>
    <w:rsid w:val="00296566"/>
    <w:rsid w:val="00296D06"/>
    <w:rsid w:val="00296E82"/>
    <w:rsid w:val="00297DC7"/>
    <w:rsid w:val="002A2348"/>
    <w:rsid w:val="002A37A9"/>
    <w:rsid w:val="002A4DD2"/>
    <w:rsid w:val="002A5153"/>
    <w:rsid w:val="002A7A1B"/>
    <w:rsid w:val="002B0882"/>
    <w:rsid w:val="002B0C93"/>
    <w:rsid w:val="002B2A0A"/>
    <w:rsid w:val="002B2F1B"/>
    <w:rsid w:val="002B6B64"/>
    <w:rsid w:val="002B7986"/>
    <w:rsid w:val="002B7F5A"/>
    <w:rsid w:val="002C1AC2"/>
    <w:rsid w:val="002C30BF"/>
    <w:rsid w:val="002C38CA"/>
    <w:rsid w:val="002C3CF0"/>
    <w:rsid w:val="002C42CB"/>
    <w:rsid w:val="002C7820"/>
    <w:rsid w:val="002C7F57"/>
    <w:rsid w:val="002D01FF"/>
    <w:rsid w:val="002D0611"/>
    <w:rsid w:val="002D2F6D"/>
    <w:rsid w:val="002D306D"/>
    <w:rsid w:val="002D39D1"/>
    <w:rsid w:val="002D3F87"/>
    <w:rsid w:val="002D60CC"/>
    <w:rsid w:val="002D7127"/>
    <w:rsid w:val="002D78EB"/>
    <w:rsid w:val="002D7C18"/>
    <w:rsid w:val="002E16C9"/>
    <w:rsid w:val="002E2717"/>
    <w:rsid w:val="002E27F5"/>
    <w:rsid w:val="002E2BEE"/>
    <w:rsid w:val="002E4AB3"/>
    <w:rsid w:val="002E5108"/>
    <w:rsid w:val="002E6E10"/>
    <w:rsid w:val="002F178F"/>
    <w:rsid w:val="002F4A83"/>
    <w:rsid w:val="002F62A7"/>
    <w:rsid w:val="002F62C5"/>
    <w:rsid w:val="003005CC"/>
    <w:rsid w:val="00301F65"/>
    <w:rsid w:val="00306504"/>
    <w:rsid w:val="00306B68"/>
    <w:rsid w:val="00307F1C"/>
    <w:rsid w:val="00311087"/>
    <w:rsid w:val="00313048"/>
    <w:rsid w:val="003140A4"/>
    <w:rsid w:val="00314B66"/>
    <w:rsid w:val="0031589D"/>
    <w:rsid w:val="00317CD4"/>
    <w:rsid w:val="003200AD"/>
    <w:rsid w:val="00320AAE"/>
    <w:rsid w:val="00320E16"/>
    <w:rsid w:val="003242ED"/>
    <w:rsid w:val="00324C81"/>
    <w:rsid w:val="003265E4"/>
    <w:rsid w:val="00327F7D"/>
    <w:rsid w:val="003303A8"/>
    <w:rsid w:val="003318D5"/>
    <w:rsid w:val="003329F2"/>
    <w:rsid w:val="00332A22"/>
    <w:rsid w:val="0033464A"/>
    <w:rsid w:val="0033566B"/>
    <w:rsid w:val="00335EEB"/>
    <w:rsid w:val="00341668"/>
    <w:rsid w:val="00341B06"/>
    <w:rsid w:val="003468E0"/>
    <w:rsid w:val="00347776"/>
    <w:rsid w:val="00347B9F"/>
    <w:rsid w:val="00347C04"/>
    <w:rsid w:val="00350F3E"/>
    <w:rsid w:val="00351941"/>
    <w:rsid w:val="003528F3"/>
    <w:rsid w:val="0035355B"/>
    <w:rsid w:val="00355DDB"/>
    <w:rsid w:val="00357AE1"/>
    <w:rsid w:val="00357C6A"/>
    <w:rsid w:val="0036535F"/>
    <w:rsid w:val="003654DF"/>
    <w:rsid w:val="003657A3"/>
    <w:rsid w:val="003658E5"/>
    <w:rsid w:val="003660D6"/>
    <w:rsid w:val="0036653B"/>
    <w:rsid w:val="0037283F"/>
    <w:rsid w:val="0037372F"/>
    <w:rsid w:val="00373B46"/>
    <w:rsid w:val="00373E6A"/>
    <w:rsid w:val="003740B0"/>
    <w:rsid w:val="003746D3"/>
    <w:rsid w:val="00375D09"/>
    <w:rsid w:val="00377CEF"/>
    <w:rsid w:val="00380513"/>
    <w:rsid w:val="00380758"/>
    <w:rsid w:val="00381259"/>
    <w:rsid w:val="00382ED2"/>
    <w:rsid w:val="003847EF"/>
    <w:rsid w:val="00385D86"/>
    <w:rsid w:val="003863FF"/>
    <w:rsid w:val="00387360"/>
    <w:rsid w:val="00387D36"/>
    <w:rsid w:val="00390435"/>
    <w:rsid w:val="00390DFD"/>
    <w:rsid w:val="003919A7"/>
    <w:rsid w:val="00391CF1"/>
    <w:rsid w:val="00393443"/>
    <w:rsid w:val="003961DC"/>
    <w:rsid w:val="00396913"/>
    <w:rsid w:val="00396A88"/>
    <w:rsid w:val="003A1C23"/>
    <w:rsid w:val="003A1C71"/>
    <w:rsid w:val="003A247C"/>
    <w:rsid w:val="003A24DB"/>
    <w:rsid w:val="003A3439"/>
    <w:rsid w:val="003A3D7D"/>
    <w:rsid w:val="003A62F6"/>
    <w:rsid w:val="003A721A"/>
    <w:rsid w:val="003A7D27"/>
    <w:rsid w:val="003B01BE"/>
    <w:rsid w:val="003B1C16"/>
    <w:rsid w:val="003B24CE"/>
    <w:rsid w:val="003B46CF"/>
    <w:rsid w:val="003B5126"/>
    <w:rsid w:val="003B5DEF"/>
    <w:rsid w:val="003B6231"/>
    <w:rsid w:val="003B6996"/>
    <w:rsid w:val="003C0C4F"/>
    <w:rsid w:val="003C31B2"/>
    <w:rsid w:val="003C3533"/>
    <w:rsid w:val="003C463A"/>
    <w:rsid w:val="003C7FCE"/>
    <w:rsid w:val="003D1D5F"/>
    <w:rsid w:val="003D263F"/>
    <w:rsid w:val="003D2EA7"/>
    <w:rsid w:val="003D33BA"/>
    <w:rsid w:val="003D4974"/>
    <w:rsid w:val="003D59BB"/>
    <w:rsid w:val="003D6444"/>
    <w:rsid w:val="003E64A9"/>
    <w:rsid w:val="003E74DF"/>
    <w:rsid w:val="003E764A"/>
    <w:rsid w:val="003F1849"/>
    <w:rsid w:val="003F2858"/>
    <w:rsid w:val="003F3AB5"/>
    <w:rsid w:val="003F4598"/>
    <w:rsid w:val="003F5716"/>
    <w:rsid w:val="003F5CBF"/>
    <w:rsid w:val="003F7187"/>
    <w:rsid w:val="003F72DA"/>
    <w:rsid w:val="004003A1"/>
    <w:rsid w:val="00402C76"/>
    <w:rsid w:val="0040330C"/>
    <w:rsid w:val="00405041"/>
    <w:rsid w:val="004054AD"/>
    <w:rsid w:val="00410708"/>
    <w:rsid w:val="00410872"/>
    <w:rsid w:val="00412349"/>
    <w:rsid w:val="00412B96"/>
    <w:rsid w:val="0041378D"/>
    <w:rsid w:val="004139C0"/>
    <w:rsid w:val="004148F3"/>
    <w:rsid w:val="00414CAB"/>
    <w:rsid w:val="00422136"/>
    <w:rsid w:val="00423BC8"/>
    <w:rsid w:val="004241C8"/>
    <w:rsid w:val="0042690E"/>
    <w:rsid w:val="00427F05"/>
    <w:rsid w:val="00432057"/>
    <w:rsid w:val="004323E9"/>
    <w:rsid w:val="00433109"/>
    <w:rsid w:val="0043422F"/>
    <w:rsid w:val="00434EB3"/>
    <w:rsid w:val="004352D6"/>
    <w:rsid w:val="0043632B"/>
    <w:rsid w:val="00440E2D"/>
    <w:rsid w:val="0044306F"/>
    <w:rsid w:val="004439A6"/>
    <w:rsid w:val="00444F37"/>
    <w:rsid w:val="00445962"/>
    <w:rsid w:val="00454B2C"/>
    <w:rsid w:val="00456A1B"/>
    <w:rsid w:val="00460CBA"/>
    <w:rsid w:val="004616CC"/>
    <w:rsid w:val="00462F6C"/>
    <w:rsid w:val="00465906"/>
    <w:rsid w:val="00467F1F"/>
    <w:rsid w:val="00470ACE"/>
    <w:rsid w:val="004713DD"/>
    <w:rsid w:val="00471948"/>
    <w:rsid w:val="00472E12"/>
    <w:rsid w:val="00473BB8"/>
    <w:rsid w:val="00474637"/>
    <w:rsid w:val="004756B9"/>
    <w:rsid w:val="00476076"/>
    <w:rsid w:val="00476A95"/>
    <w:rsid w:val="00480ED3"/>
    <w:rsid w:val="00481DE8"/>
    <w:rsid w:val="0048216E"/>
    <w:rsid w:val="00485665"/>
    <w:rsid w:val="00486328"/>
    <w:rsid w:val="00487B72"/>
    <w:rsid w:val="00490717"/>
    <w:rsid w:val="004917A7"/>
    <w:rsid w:val="004952C9"/>
    <w:rsid w:val="004966A5"/>
    <w:rsid w:val="004A528F"/>
    <w:rsid w:val="004A7BDA"/>
    <w:rsid w:val="004B30B0"/>
    <w:rsid w:val="004B39DE"/>
    <w:rsid w:val="004B5517"/>
    <w:rsid w:val="004B5CB3"/>
    <w:rsid w:val="004C480A"/>
    <w:rsid w:val="004C4939"/>
    <w:rsid w:val="004C4E0B"/>
    <w:rsid w:val="004C5058"/>
    <w:rsid w:val="004C6344"/>
    <w:rsid w:val="004C675B"/>
    <w:rsid w:val="004C6C7B"/>
    <w:rsid w:val="004C703A"/>
    <w:rsid w:val="004D02F7"/>
    <w:rsid w:val="004D0A85"/>
    <w:rsid w:val="004D1C4E"/>
    <w:rsid w:val="004D3B4A"/>
    <w:rsid w:val="004D450D"/>
    <w:rsid w:val="004D503A"/>
    <w:rsid w:val="004D50D0"/>
    <w:rsid w:val="004E0445"/>
    <w:rsid w:val="004E1D2A"/>
    <w:rsid w:val="004E4E95"/>
    <w:rsid w:val="004E5DE7"/>
    <w:rsid w:val="004E61BC"/>
    <w:rsid w:val="004F0885"/>
    <w:rsid w:val="004F1C08"/>
    <w:rsid w:val="004F1C76"/>
    <w:rsid w:val="004F330C"/>
    <w:rsid w:val="004F4571"/>
    <w:rsid w:val="004F462B"/>
    <w:rsid w:val="004F5458"/>
    <w:rsid w:val="004F6979"/>
    <w:rsid w:val="0050007F"/>
    <w:rsid w:val="00502067"/>
    <w:rsid w:val="0050266C"/>
    <w:rsid w:val="00503CF1"/>
    <w:rsid w:val="005059E6"/>
    <w:rsid w:val="00506606"/>
    <w:rsid w:val="00507024"/>
    <w:rsid w:val="00507512"/>
    <w:rsid w:val="00510578"/>
    <w:rsid w:val="0051417E"/>
    <w:rsid w:val="0051613B"/>
    <w:rsid w:val="0051630E"/>
    <w:rsid w:val="005171B9"/>
    <w:rsid w:val="00520B32"/>
    <w:rsid w:val="00521283"/>
    <w:rsid w:val="0052212F"/>
    <w:rsid w:val="00522AD4"/>
    <w:rsid w:val="00523423"/>
    <w:rsid w:val="00523C8D"/>
    <w:rsid w:val="005270E8"/>
    <w:rsid w:val="00531340"/>
    <w:rsid w:val="00532E04"/>
    <w:rsid w:val="00534EB6"/>
    <w:rsid w:val="0053787D"/>
    <w:rsid w:val="005413D5"/>
    <w:rsid w:val="00541C51"/>
    <w:rsid w:val="0054283B"/>
    <w:rsid w:val="005429F4"/>
    <w:rsid w:val="00543692"/>
    <w:rsid w:val="005441F7"/>
    <w:rsid w:val="00544E4F"/>
    <w:rsid w:val="00544EB6"/>
    <w:rsid w:val="00545A63"/>
    <w:rsid w:val="00552DF0"/>
    <w:rsid w:val="005553D1"/>
    <w:rsid w:val="005558C9"/>
    <w:rsid w:val="00556FAD"/>
    <w:rsid w:val="00561EB3"/>
    <w:rsid w:val="0056243C"/>
    <w:rsid w:val="005625F7"/>
    <w:rsid w:val="005631CB"/>
    <w:rsid w:val="0057033B"/>
    <w:rsid w:val="00570722"/>
    <w:rsid w:val="005727AB"/>
    <w:rsid w:val="0057318A"/>
    <w:rsid w:val="00581BE0"/>
    <w:rsid w:val="0058205D"/>
    <w:rsid w:val="005823CE"/>
    <w:rsid w:val="00583C50"/>
    <w:rsid w:val="00584E67"/>
    <w:rsid w:val="00584ED0"/>
    <w:rsid w:val="0058704F"/>
    <w:rsid w:val="00587270"/>
    <w:rsid w:val="005935FF"/>
    <w:rsid w:val="00594044"/>
    <w:rsid w:val="00594D1C"/>
    <w:rsid w:val="005953AC"/>
    <w:rsid w:val="005964C1"/>
    <w:rsid w:val="005966B9"/>
    <w:rsid w:val="005975F8"/>
    <w:rsid w:val="00597E32"/>
    <w:rsid w:val="005A0CDF"/>
    <w:rsid w:val="005A1913"/>
    <w:rsid w:val="005A23E5"/>
    <w:rsid w:val="005A2FF5"/>
    <w:rsid w:val="005A4045"/>
    <w:rsid w:val="005A5781"/>
    <w:rsid w:val="005A62CA"/>
    <w:rsid w:val="005A6DDE"/>
    <w:rsid w:val="005B0066"/>
    <w:rsid w:val="005B1432"/>
    <w:rsid w:val="005B1453"/>
    <w:rsid w:val="005B1BDA"/>
    <w:rsid w:val="005B217D"/>
    <w:rsid w:val="005B4534"/>
    <w:rsid w:val="005B5DD2"/>
    <w:rsid w:val="005B7957"/>
    <w:rsid w:val="005C3CDD"/>
    <w:rsid w:val="005C469D"/>
    <w:rsid w:val="005C4E2C"/>
    <w:rsid w:val="005C657D"/>
    <w:rsid w:val="005C6A4B"/>
    <w:rsid w:val="005D2408"/>
    <w:rsid w:val="005D447B"/>
    <w:rsid w:val="005D4862"/>
    <w:rsid w:val="005D516F"/>
    <w:rsid w:val="005E0322"/>
    <w:rsid w:val="005E039C"/>
    <w:rsid w:val="005E1106"/>
    <w:rsid w:val="005E1883"/>
    <w:rsid w:val="005E1F04"/>
    <w:rsid w:val="005E1FB1"/>
    <w:rsid w:val="005E258E"/>
    <w:rsid w:val="005E3420"/>
    <w:rsid w:val="005E69F6"/>
    <w:rsid w:val="005F3794"/>
    <w:rsid w:val="005F392D"/>
    <w:rsid w:val="005F4990"/>
    <w:rsid w:val="005F4F60"/>
    <w:rsid w:val="005F5ED2"/>
    <w:rsid w:val="005F781F"/>
    <w:rsid w:val="005F7E2D"/>
    <w:rsid w:val="00600EFA"/>
    <w:rsid w:val="00603D6D"/>
    <w:rsid w:val="0060412B"/>
    <w:rsid w:val="00604CB0"/>
    <w:rsid w:val="006063FC"/>
    <w:rsid w:val="006075BE"/>
    <w:rsid w:val="0060769C"/>
    <w:rsid w:val="00607DB9"/>
    <w:rsid w:val="00610286"/>
    <w:rsid w:val="00611F00"/>
    <w:rsid w:val="0061321A"/>
    <w:rsid w:val="00615568"/>
    <w:rsid w:val="00616483"/>
    <w:rsid w:val="006168C4"/>
    <w:rsid w:val="0062372B"/>
    <w:rsid w:val="00624671"/>
    <w:rsid w:val="00627E70"/>
    <w:rsid w:val="006301C5"/>
    <w:rsid w:val="00633243"/>
    <w:rsid w:val="006345F1"/>
    <w:rsid w:val="006346EA"/>
    <w:rsid w:val="00635300"/>
    <w:rsid w:val="006379A1"/>
    <w:rsid w:val="006408EA"/>
    <w:rsid w:val="00642D4E"/>
    <w:rsid w:val="00643082"/>
    <w:rsid w:val="00643B2C"/>
    <w:rsid w:val="0065047C"/>
    <w:rsid w:val="00650F55"/>
    <w:rsid w:val="006526B4"/>
    <w:rsid w:val="0065478A"/>
    <w:rsid w:val="006559E0"/>
    <w:rsid w:val="00655CAF"/>
    <w:rsid w:val="00656258"/>
    <w:rsid w:val="00656491"/>
    <w:rsid w:val="00657626"/>
    <w:rsid w:val="00657E7B"/>
    <w:rsid w:val="0066056B"/>
    <w:rsid w:val="0066248F"/>
    <w:rsid w:val="006625DC"/>
    <w:rsid w:val="00662FDA"/>
    <w:rsid w:val="00664E9F"/>
    <w:rsid w:val="00665DBB"/>
    <w:rsid w:val="00665F25"/>
    <w:rsid w:val="006665B8"/>
    <w:rsid w:val="00666C53"/>
    <w:rsid w:val="00672723"/>
    <w:rsid w:val="006738F4"/>
    <w:rsid w:val="006744A5"/>
    <w:rsid w:val="00674AD9"/>
    <w:rsid w:val="00674EC8"/>
    <w:rsid w:val="0067599B"/>
    <w:rsid w:val="006771E4"/>
    <w:rsid w:val="00680875"/>
    <w:rsid w:val="00682E3D"/>
    <w:rsid w:val="00683175"/>
    <w:rsid w:val="0068649F"/>
    <w:rsid w:val="00691C1B"/>
    <w:rsid w:val="0069467A"/>
    <w:rsid w:val="00694CC9"/>
    <w:rsid w:val="006A13B5"/>
    <w:rsid w:val="006A1454"/>
    <w:rsid w:val="006A20E7"/>
    <w:rsid w:val="006A34CD"/>
    <w:rsid w:val="006A361E"/>
    <w:rsid w:val="006A62E0"/>
    <w:rsid w:val="006A66A5"/>
    <w:rsid w:val="006A7E02"/>
    <w:rsid w:val="006B1764"/>
    <w:rsid w:val="006B27BA"/>
    <w:rsid w:val="006B27C9"/>
    <w:rsid w:val="006B2AFF"/>
    <w:rsid w:val="006B3B74"/>
    <w:rsid w:val="006B4218"/>
    <w:rsid w:val="006B424B"/>
    <w:rsid w:val="006B4843"/>
    <w:rsid w:val="006B4A70"/>
    <w:rsid w:val="006B4D8C"/>
    <w:rsid w:val="006B4DEB"/>
    <w:rsid w:val="006B71B4"/>
    <w:rsid w:val="006B769A"/>
    <w:rsid w:val="006C02F8"/>
    <w:rsid w:val="006C0592"/>
    <w:rsid w:val="006C0AE6"/>
    <w:rsid w:val="006C0D5E"/>
    <w:rsid w:val="006C37FD"/>
    <w:rsid w:val="006C3E9A"/>
    <w:rsid w:val="006C4329"/>
    <w:rsid w:val="006C5A21"/>
    <w:rsid w:val="006C65CA"/>
    <w:rsid w:val="006D1093"/>
    <w:rsid w:val="006D139A"/>
    <w:rsid w:val="006D1935"/>
    <w:rsid w:val="006D218D"/>
    <w:rsid w:val="006D2200"/>
    <w:rsid w:val="006D46AC"/>
    <w:rsid w:val="006D5ECC"/>
    <w:rsid w:val="006D7833"/>
    <w:rsid w:val="006D7A78"/>
    <w:rsid w:val="006D7BE7"/>
    <w:rsid w:val="006E089A"/>
    <w:rsid w:val="006E1F80"/>
    <w:rsid w:val="006E2B43"/>
    <w:rsid w:val="006E2F89"/>
    <w:rsid w:val="006E3182"/>
    <w:rsid w:val="006E38A6"/>
    <w:rsid w:val="006E41D3"/>
    <w:rsid w:val="006E574F"/>
    <w:rsid w:val="006E63D3"/>
    <w:rsid w:val="006E7715"/>
    <w:rsid w:val="006F1D33"/>
    <w:rsid w:val="006F4348"/>
    <w:rsid w:val="006F50B5"/>
    <w:rsid w:val="006F6FA0"/>
    <w:rsid w:val="006F7F20"/>
    <w:rsid w:val="00701E2C"/>
    <w:rsid w:val="00702817"/>
    <w:rsid w:val="0070386A"/>
    <w:rsid w:val="00703CEF"/>
    <w:rsid w:val="00703CF2"/>
    <w:rsid w:val="00707652"/>
    <w:rsid w:val="007148A7"/>
    <w:rsid w:val="00715BEF"/>
    <w:rsid w:val="00715C8C"/>
    <w:rsid w:val="00716184"/>
    <w:rsid w:val="00720AB2"/>
    <w:rsid w:val="007229A4"/>
    <w:rsid w:val="00726BF3"/>
    <w:rsid w:val="00726CCC"/>
    <w:rsid w:val="00730F2D"/>
    <w:rsid w:val="007327DF"/>
    <w:rsid w:val="00736E60"/>
    <w:rsid w:val="0073726C"/>
    <w:rsid w:val="00740ADC"/>
    <w:rsid w:val="00740B08"/>
    <w:rsid w:val="00740E37"/>
    <w:rsid w:val="00751D03"/>
    <w:rsid w:val="00753B4F"/>
    <w:rsid w:val="00753FC1"/>
    <w:rsid w:val="007545CC"/>
    <w:rsid w:val="00754AFC"/>
    <w:rsid w:val="00754DDF"/>
    <w:rsid w:val="00754E30"/>
    <w:rsid w:val="00760BC5"/>
    <w:rsid w:val="00762813"/>
    <w:rsid w:val="00762A62"/>
    <w:rsid w:val="007630B5"/>
    <w:rsid w:val="00763281"/>
    <w:rsid w:val="0076352B"/>
    <w:rsid w:val="007670B5"/>
    <w:rsid w:val="007754EE"/>
    <w:rsid w:val="007778B2"/>
    <w:rsid w:val="00780A5A"/>
    <w:rsid w:val="00781535"/>
    <w:rsid w:val="00782467"/>
    <w:rsid w:val="007827E8"/>
    <w:rsid w:val="00782983"/>
    <w:rsid w:val="007844D6"/>
    <w:rsid w:val="00787505"/>
    <w:rsid w:val="00790368"/>
    <w:rsid w:val="00795210"/>
    <w:rsid w:val="00795F66"/>
    <w:rsid w:val="00797908"/>
    <w:rsid w:val="007A0FA1"/>
    <w:rsid w:val="007A3EAA"/>
    <w:rsid w:val="007A46B4"/>
    <w:rsid w:val="007B187A"/>
    <w:rsid w:val="007B26CE"/>
    <w:rsid w:val="007B2763"/>
    <w:rsid w:val="007B27BA"/>
    <w:rsid w:val="007B2848"/>
    <w:rsid w:val="007B296D"/>
    <w:rsid w:val="007B459D"/>
    <w:rsid w:val="007B4C46"/>
    <w:rsid w:val="007B53C3"/>
    <w:rsid w:val="007B5A47"/>
    <w:rsid w:val="007B6159"/>
    <w:rsid w:val="007C080E"/>
    <w:rsid w:val="007C2768"/>
    <w:rsid w:val="007C5050"/>
    <w:rsid w:val="007C569C"/>
    <w:rsid w:val="007C6BA8"/>
    <w:rsid w:val="007C756A"/>
    <w:rsid w:val="007C7BE4"/>
    <w:rsid w:val="007D2378"/>
    <w:rsid w:val="007D3DD0"/>
    <w:rsid w:val="007D5612"/>
    <w:rsid w:val="007D6CE3"/>
    <w:rsid w:val="007E00F1"/>
    <w:rsid w:val="007E2348"/>
    <w:rsid w:val="007E4A87"/>
    <w:rsid w:val="007E720E"/>
    <w:rsid w:val="007E7830"/>
    <w:rsid w:val="007E7CD7"/>
    <w:rsid w:val="007F0C5F"/>
    <w:rsid w:val="007F1E5E"/>
    <w:rsid w:val="007F2BA1"/>
    <w:rsid w:val="007F4C56"/>
    <w:rsid w:val="007F6389"/>
    <w:rsid w:val="007F76C6"/>
    <w:rsid w:val="00800255"/>
    <w:rsid w:val="00801FE7"/>
    <w:rsid w:val="00802597"/>
    <w:rsid w:val="00802F24"/>
    <w:rsid w:val="00802F54"/>
    <w:rsid w:val="00805E42"/>
    <w:rsid w:val="00810B16"/>
    <w:rsid w:val="00811091"/>
    <w:rsid w:val="00812DE8"/>
    <w:rsid w:val="00814403"/>
    <w:rsid w:val="0081450B"/>
    <w:rsid w:val="00814B1B"/>
    <w:rsid w:val="00814D1B"/>
    <w:rsid w:val="0081512C"/>
    <w:rsid w:val="0081540D"/>
    <w:rsid w:val="00820C16"/>
    <w:rsid w:val="0082142C"/>
    <w:rsid w:val="008215F5"/>
    <w:rsid w:val="0082246B"/>
    <w:rsid w:val="0083022D"/>
    <w:rsid w:val="0083078C"/>
    <w:rsid w:val="008308D1"/>
    <w:rsid w:val="00830B90"/>
    <w:rsid w:val="00830BFF"/>
    <w:rsid w:val="0083220D"/>
    <w:rsid w:val="00836722"/>
    <w:rsid w:val="0083693F"/>
    <w:rsid w:val="00836DFE"/>
    <w:rsid w:val="00840C0C"/>
    <w:rsid w:val="008423CC"/>
    <w:rsid w:val="0084286E"/>
    <w:rsid w:val="0084396A"/>
    <w:rsid w:val="00845881"/>
    <w:rsid w:val="0084650D"/>
    <w:rsid w:val="00846705"/>
    <w:rsid w:val="00850316"/>
    <w:rsid w:val="008505C7"/>
    <w:rsid w:val="00851547"/>
    <w:rsid w:val="00851A09"/>
    <w:rsid w:val="00852CA9"/>
    <w:rsid w:val="00855C70"/>
    <w:rsid w:val="00855EF1"/>
    <w:rsid w:val="00860020"/>
    <w:rsid w:val="008608A5"/>
    <w:rsid w:val="0086406B"/>
    <w:rsid w:val="00867047"/>
    <w:rsid w:val="00867411"/>
    <w:rsid w:val="0087032A"/>
    <w:rsid w:val="00871E09"/>
    <w:rsid w:val="00871F5E"/>
    <w:rsid w:val="008724C2"/>
    <w:rsid w:val="00872773"/>
    <w:rsid w:val="00874830"/>
    <w:rsid w:val="00877CFC"/>
    <w:rsid w:val="00880AEA"/>
    <w:rsid w:val="0088226D"/>
    <w:rsid w:val="00882510"/>
    <w:rsid w:val="00882A7A"/>
    <w:rsid w:val="00884FC7"/>
    <w:rsid w:val="008865C4"/>
    <w:rsid w:val="0088760D"/>
    <w:rsid w:val="0088764D"/>
    <w:rsid w:val="008877E7"/>
    <w:rsid w:val="00887F1A"/>
    <w:rsid w:val="0089015D"/>
    <w:rsid w:val="00890B27"/>
    <w:rsid w:val="00893A2E"/>
    <w:rsid w:val="008A16C2"/>
    <w:rsid w:val="008A1EA0"/>
    <w:rsid w:val="008A4524"/>
    <w:rsid w:val="008A76F3"/>
    <w:rsid w:val="008A7B26"/>
    <w:rsid w:val="008B05F1"/>
    <w:rsid w:val="008B0BD8"/>
    <w:rsid w:val="008B1444"/>
    <w:rsid w:val="008B27B1"/>
    <w:rsid w:val="008B2C53"/>
    <w:rsid w:val="008B388E"/>
    <w:rsid w:val="008B4621"/>
    <w:rsid w:val="008B475E"/>
    <w:rsid w:val="008B7938"/>
    <w:rsid w:val="008B7D44"/>
    <w:rsid w:val="008C06EC"/>
    <w:rsid w:val="008C2428"/>
    <w:rsid w:val="008C28B7"/>
    <w:rsid w:val="008C2937"/>
    <w:rsid w:val="008C31FE"/>
    <w:rsid w:val="008C5B31"/>
    <w:rsid w:val="008C702C"/>
    <w:rsid w:val="008C7081"/>
    <w:rsid w:val="008C713D"/>
    <w:rsid w:val="008D3084"/>
    <w:rsid w:val="008D48E3"/>
    <w:rsid w:val="008D75FA"/>
    <w:rsid w:val="008D789C"/>
    <w:rsid w:val="008E2F69"/>
    <w:rsid w:val="008E36E3"/>
    <w:rsid w:val="008E3FA4"/>
    <w:rsid w:val="008E48C8"/>
    <w:rsid w:val="008E6E9F"/>
    <w:rsid w:val="008F0EDD"/>
    <w:rsid w:val="008F1834"/>
    <w:rsid w:val="008F1FC5"/>
    <w:rsid w:val="008F3B3E"/>
    <w:rsid w:val="008F688C"/>
    <w:rsid w:val="008F7238"/>
    <w:rsid w:val="00903DE2"/>
    <w:rsid w:val="009050D6"/>
    <w:rsid w:val="00905E24"/>
    <w:rsid w:val="0090714B"/>
    <w:rsid w:val="00907619"/>
    <w:rsid w:val="00907B95"/>
    <w:rsid w:val="00912E9E"/>
    <w:rsid w:val="00913964"/>
    <w:rsid w:val="00920F3B"/>
    <w:rsid w:val="00922259"/>
    <w:rsid w:val="00924FAE"/>
    <w:rsid w:val="009256DE"/>
    <w:rsid w:val="00925722"/>
    <w:rsid w:val="0092768B"/>
    <w:rsid w:val="00927FCB"/>
    <w:rsid w:val="0093208A"/>
    <w:rsid w:val="00932A21"/>
    <w:rsid w:val="00935E4C"/>
    <w:rsid w:val="00937977"/>
    <w:rsid w:val="0094062F"/>
    <w:rsid w:val="00943CAE"/>
    <w:rsid w:val="00944538"/>
    <w:rsid w:val="00945152"/>
    <w:rsid w:val="009462F3"/>
    <w:rsid w:val="00951670"/>
    <w:rsid w:val="00951ABB"/>
    <w:rsid w:val="00954C81"/>
    <w:rsid w:val="00955688"/>
    <w:rsid w:val="00961EC0"/>
    <w:rsid w:val="0096240F"/>
    <w:rsid w:val="00963364"/>
    <w:rsid w:val="00965B1A"/>
    <w:rsid w:val="00966EB6"/>
    <w:rsid w:val="009679A6"/>
    <w:rsid w:val="0097016C"/>
    <w:rsid w:val="0097050D"/>
    <w:rsid w:val="00970DAE"/>
    <w:rsid w:val="00970F8C"/>
    <w:rsid w:val="00970FDC"/>
    <w:rsid w:val="00971F61"/>
    <w:rsid w:val="00972DA2"/>
    <w:rsid w:val="00974C53"/>
    <w:rsid w:val="0097595B"/>
    <w:rsid w:val="0097596D"/>
    <w:rsid w:val="00976B05"/>
    <w:rsid w:val="00977134"/>
    <w:rsid w:val="00977486"/>
    <w:rsid w:val="009779FD"/>
    <w:rsid w:val="009803B2"/>
    <w:rsid w:val="00980606"/>
    <w:rsid w:val="00980C95"/>
    <w:rsid w:val="00981735"/>
    <w:rsid w:val="00981AA9"/>
    <w:rsid w:val="00981E72"/>
    <w:rsid w:val="00982547"/>
    <w:rsid w:val="009829C3"/>
    <w:rsid w:val="00983301"/>
    <w:rsid w:val="00985762"/>
    <w:rsid w:val="009876F9"/>
    <w:rsid w:val="009917D0"/>
    <w:rsid w:val="00993AA5"/>
    <w:rsid w:val="00993AC2"/>
    <w:rsid w:val="00994219"/>
    <w:rsid w:val="00994CDD"/>
    <w:rsid w:val="009A0571"/>
    <w:rsid w:val="009A0C9B"/>
    <w:rsid w:val="009A12D5"/>
    <w:rsid w:val="009A5067"/>
    <w:rsid w:val="009A56BD"/>
    <w:rsid w:val="009B08D7"/>
    <w:rsid w:val="009B33D1"/>
    <w:rsid w:val="009B3B91"/>
    <w:rsid w:val="009B6C1F"/>
    <w:rsid w:val="009B6D91"/>
    <w:rsid w:val="009C2C0A"/>
    <w:rsid w:val="009C31FE"/>
    <w:rsid w:val="009C6039"/>
    <w:rsid w:val="009C6F03"/>
    <w:rsid w:val="009D1516"/>
    <w:rsid w:val="009D17F3"/>
    <w:rsid w:val="009D2B47"/>
    <w:rsid w:val="009D396E"/>
    <w:rsid w:val="009D3F07"/>
    <w:rsid w:val="009D4B4E"/>
    <w:rsid w:val="009D4ECF"/>
    <w:rsid w:val="009E2463"/>
    <w:rsid w:val="009E3573"/>
    <w:rsid w:val="009E7386"/>
    <w:rsid w:val="009E7A82"/>
    <w:rsid w:val="009E7FF0"/>
    <w:rsid w:val="009F02AC"/>
    <w:rsid w:val="009F071C"/>
    <w:rsid w:val="009F0C61"/>
    <w:rsid w:val="009F447C"/>
    <w:rsid w:val="009F78BC"/>
    <w:rsid w:val="00A00CC3"/>
    <w:rsid w:val="00A023D7"/>
    <w:rsid w:val="00A03C4B"/>
    <w:rsid w:val="00A03D2C"/>
    <w:rsid w:val="00A115A3"/>
    <w:rsid w:val="00A11D2B"/>
    <w:rsid w:val="00A124AA"/>
    <w:rsid w:val="00A12AA6"/>
    <w:rsid w:val="00A13D9A"/>
    <w:rsid w:val="00A1535C"/>
    <w:rsid w:val="00A20CF4"/>
    <w:rsid w:val="00A20F15"/>
    <w:rsid w:val="00A212EB"/>
    <w:rsid w:val="00A23956"/>
    <w:rsid w:val="00A23B0E"/>
    <w:rsid w:val="00A24435"/>
    <w:rsid w:val="00A246A3"/>
    <w:rsid w:val="00A2509D"/>
    <w:rsid w:val="00A25251"/>
    <w:rsid w:val="00A26401"/>
    <w:rsid w:val="00A26515"/>
    <w:rsid w:val="00A26D4C"/>
    <w:rsid w:val="00A309BA"/>
    <w:rsid w:val="00A30FB5"/>
    <w:rsid w:val="00A3128A"/>
    <w:rsid w:val="00A312F9"/>
    <w:rsid w:val="00A34032"/>
    <w:rsid w:val="00A35F80"/>
    <w:rsid w:val="00A374F5"/>
    <w:rsid w:val="00A37BE2"/>
    <w:rsid w:val="00A40A52"/>
    <w:rsid w:val="00A42A06"/>
    <w:rsid w:val="00A43B03"/>
    <w:rsid w:val="00A4794C"/>
    <w:rsid w:val="00A507E9"/>
    <w:rsid w:val="00A51936"/>
    <w:rsid w:val="00A52674"/>
    <w:rsid w:val="00A52C78"/>
    <w:rsid w:val="00A53DBF"/>
    <w:rsid w:val="00A541AE"/>
    <w:rsid w:val="00A56F5E"/>
    <w:rsid w:val="00A57144"/>
    <w:rsid w:val="00A5737E"/>
    <w:rsid w:val="00A61A90"/>
    <w:rsid w:val="00A6262C"/>
    <w:rsid w:val="00A630D7"/>
    <w:rsid w:val="00A645D0"/>
    <w:rsid w:val="00A65691"/>
    <w:rsid w:val="00A70940"/>
    <w:rsid w:val="00A70E94"/>
    <w:rsid w:val="00A7120D"/>
    <w:rsid w:val="00A726D6"/>
    <w:rsid w:val="00A73921"/>
    <w:rsid w:val="00A747AA"/>
    <w:rsid w:val="00A7759C"/>
    <w:rsid w:val="00A818BB"/>
    <w:rsid w:val="00A81C22"/>
    <w:rsid w:val="00A8270F"/>
    <w:rsid w:val="00A87F11"/>
    <w:rsid w:val="00A914EE"/>
    <w:rsid w:val="00A922B5"/>
    <w:rsid w:val="00A9357E"/>
    <w:rsid w:val="00A960FF"/>
    <w:rsid w:val="00A9665D"/>
    <w:rsid w:val="00A97056"/>
    <w:rsid w:val="00A97998"/>
    <w:rsid w:val="00AA0FC0"/>
    <w:rsid w:val="00AA1414"/>
    <w:rsid w:val="00AA1C6C"/>
    <w:rsid w:val="00AA3B81"/>
    <w:rsid w:val="00AA6570"/>
    <w:rsid w:val="00AA747A"/>
    <w:rsid w:val="00AA7CE8"/>
    <w:rsid w:val="00AB3216"/>
    <w:rsid w:val="00AB32B5"/>
    <w:rsid w:val="00AB3C90"/>
    <w:rsid w:val="00AB40B8"/>
    <w:rsid w:val="00AB54E0"/>
    <w:rsid w:val="00AC2A0D"/>
    <w:rsid w:val="00AD0910"/>
    <w:rsid w:val="00AD2847"/>
    <w:rsid w:val="00AD2E45"/>
    <w:rsid w:val="00AD366D"/>
    <w:rsid w:val="00AD38B2"/>
    <w:rsid w:val="00AD40B1"/>
    <w:rsid w:val="00AD6BE8"/>
    <w:rsid w:val="00AD7A1E"/>
    <w:rsid w:val="00AE0B6D"/>
    <w:rsid w:val="00AE1B79"/>
    <w:rsid w:val="00AE385B"/>
    <w:rsid w:val="00AE451C"/>
    <w:rsid w:val="00AE481E"/>
    <w:rsid w:val="00AE53FE"/>
    <w:rsid w:val="00AE602D"/>
    <w:rsid w:val="00AE7295"/>
    <w:rsid w:val="00AF10D2"/>
    <w:rsid w:val="00AF2978"/>
    <w:rsid w:val="00AF34D4"/>
    <w:rsid w:val="00AF546C"/>
    <w:rsid w:val="00AF5943"/>
    <w:rsid w:val="00AF6F0D"/>
    <w:rsid w:val="00AF6F7C"/>
    <w:rsid w:val="00AF7E5B"/>
    <w:rsid w:val="00B010A5"/>
    <w:rsid w:val="00B010C3"/>
    <w:rsid w:val="00B011AF"/>
    <w:rsid w:val="00B01CAC"/>
    <w:rsid w:val="00B0244B"/>
    <w:rsid w:val="00B10E4D"/>
    <w:rsid w:val="00B13E08"/>
    <w:rsid w:val="00B1416D"/>
    <w:rsid w:val="00B164B2"/>
    <w:rsid w:val="00B16CF5"/>
    <w:rsid w:val="00B2016C"/>
    <w:rsid w:val="00B231EB"/>
    <w:rsid w:val="00B256EE"/>
    <w:rsid w:val="00B263C6"/>
    <w:rsid w:val="00B3113E"/>
    <w:rsid w:val="00B31203"/>
    <w:rsid w:val="00B3211C"/>
    <w:rsid w:val="00B33B25"/>
    <w:rsid w:val="00B352F9"/>
    <w:rsid w:val="00B354A5"/>
    <w:rsid w:val="00B363AC"/>
    <w:rsid w:val="00B401F5"/>
    <w:rsid w:val="00B41CE7"/>
    <w:rsid w:val="00B44178"/>
    <w:rsid w:val="00B4657A"/>
    <w:rsid w:val="00B4779C"/>
    <w:rsid w:val="00B47B6C"/>
    <w:rsid w:val="00B47BB8"/>
    <w:rsid w:val="00B47E03"/>
    <w:rsid w:val="00B47F5A"/>
    <w:rsid w:val="00B51F36"/>
    <w:rsid w:val="00B54840"/>
    <w:rsid w:val="00B571C5"/>
    <w:rsid w:val="00B57850"/>
    <w:rsid w:val="00B63AEA"/>
    <w:rsid w:val="00B63F5D"/>
    <w:rsid w:val="00B64E52"/>
    <w:rsid w:val="00B67A20"/>
    <w:rsid w:val="00B70EBE"/>
    <w:rsid w:val="00B73D96"/>
    <w:rsid w:val="00B74A04"/>
    <w:rsid w:val="00B75B36"/>
    <w:rsid w:val="00B7629B"/>
    <w:rsid w:val="00B76B31"/>
    <w:rsid w:val="00B777EF"/>
    <w:rsid w:val="00B81AFB"/>
    <w:rsid w:val="00B828F1"/>
    <w:rsid w:val="00B8375F"/>
    <w:rsid w:val="00B8518A"/>
    <w:rsid w:val="00B85B58"/>
    <w:rsid w:val="00B85BC3"/>
    <w:rsid w:val="00B931A9"/>
    <w:rsid w:val="00B931E3"/>
    <w:rsid w:val="00B93EF9"/>
    <w:rsid w:val="00B96061"/>
    <w:rsid w:val="00B97EF7"/>
    <w:rsid w:val="00BA00E2"/>
    <w:rsid w:val="00BA06B9"/>
    <w:rsid w:val="00BA0954"/>
    <w:rsid w:val="00BA0E25"/>
    <w:rsid w:val="00BA2CEA"/>
    <w:rsid w:val="00BA4420"/>
    <w:rsid w:val="00BA4EC8"/>
    <w:rsid w:val="00BA59EB"/>
    <w:rsid w:val="00BA6319"/>
    <w:rsid w:val="00BA6CA3"/>
    <w:rsid w:val="00BA6DF8"/>
    <w:rsid w:val="00BA6E73"/>
    <w:rsid w:val="00BA77E4"/>
    <w:rsid w:val="00BB01A8"/>
    <w:rsid w:val="00BB0642"/>
    <w:rsid w:val="00BB24A1"/>
    <w:rsid w:val="00BB47B3"/>
    <w:rsid w:val="00BB4C40"/>
    <w:rsid w:val="00BB4CC6"/>
    <w:rsid w:val="00BB7C90"/>
    <w:rsid w:val="00BC07B7"/>
    <w:rsid w:val="00BC13A4"/>
    <w:rsid w:val="00BC24AE"/>
    <w:rsid w:val="00BC25F9"/>
    <w:rsid w:val="00BC2C1B"/>
    <w:rsid w:val="00BC3DB3"/>
    <w:rsid w:val="00BC669C"/>
    <w:rsid w:val="00BC684A"/>
    <w:rsid w:val="00BC69E4"/>
    <w:rsid w:val="00BD1D8A"/>
    <w:rsid w:val="00BD56B3"/>
    <w:rsid w:val="00BD56B7"/>
    <w:rsid w:val="00BD5755"/>
    <w:rsid w:val="00BD6C18"/>
    <w:rsid w:val="00BD7851"/>
    <w:rsid w:val="00BE0B37"/>
    <w:rsid w:val="00BE10D4"/>
    <w:rsid w:val="00BE203C"/>
    <w:rsid w:val="00BE3ABF"/>
    <w:rsid w:val="00BE761C"/>
    <w:rsid w:val="00BF053F"/>
    <w:rsid w:val="00BF216B"/>
    <w:rsid w:val="00BF2656"/>
    <w:rsid w:val="00BF34B4"/>
    <w:rsid w:val="00BF3ED1"/>
    <w:rsid w:val="00BF4129"/>
    <w:rsid w:val="00BF4284"/>
    <w:rsid w:val="00BF4B0F"/>
    <w:rsid w:val="00BF52B0"/>
    <w:rsid w:val="00BF6D34"/>
    <w:rsid w:val="00C07FC8"/>
    <w:rsid w:val="00C100B7"/>
    <w:rsid w:val="00C12044"/>
    <w:rsid w:val="00C13A00"/>
    <w:rsid w:val="00C159E5"/>
    <w:rsid w:val="00C16248"/>
    <w:rsid w:val="00C16879"/>
    <w:rsid w:val="00C17202"/>
    <w:rsid w:val="00C177B3"/>
    <w:rsid w:val="00C208FD"/>
    <w:rsid w:val="00C20B07"/>
    <w:rsid w:val="00C214C4"/>
    <w:rsid w:val="00C251D8"/>
    <w:rsid w:val="00C25890"/>
    <w:rsid w:val="00C27B79"/>
    <w:rsid w:val="00C35FAE"/>
    <w:rsid w:val="00C366A8"/>
    <w:rsid w:val="00C36CED"/>
    <w:rsid w:val="00C37FA4"/>
    <w:rsid w:val="00C41059"/>
    <w:rsid w:val="00C42416"/>
    <w:rsid w:val="00C44F46"/>
    <w:rsid w:val="00C514AB"/>
    <w:rsid w:val="00C54CDF"/>
    <w:rsid w:val="00C54F4E"/>
    <w:rsid w:val="00C55508"/>
    <w:rsid w:val="00C56173"/>
    <w:rsid w:val="00C569AD"/>
    <w:rsid w:val="00C56ECE"/>
    <w:rsid w:val="00C5799B"/>
    <w:rsid w:val="00C60252"/>
    <w:rsid w:val="00C60DB1"/>
    <w:rsid w:val="00C62446"/>
    <w:rsid w:val="00C653E2"/>
    <w:rsid w:val="00C670FB"/>
    <w:rsid w:val="00C7051C"/>
    <w:rsid w:val="00C71B24"/>
    <w:rsid w:val="00C72EA5"/>
    <w:rsid w:val="00C7378D"/>
    <w:rsid w:val="00C73BA9"/>
    <w:rsid w:val="00C74419"/>
    <w:rsid w:val="00C75711"/>
    <w:rsid w:val="00C75E50"/>
    <w:rsid w:val="00C76667"/>
    <w:rsid w:val="00C77B36"/>
    <w:rsid w:val="00C81C38"/>
    <w:rsid w:val="00C8296B"/>
    <w:rsid w:val="00C84740"/>
    <w:rsid w:val="00C84D26"/>
    <w:rsid w:val="00C84FBE"/>
    <w:rsid w:val="00C853C0"/>
    <w:rsid w:val="00C85C7A"/>
    <w:rsid w:val="00C86B33"/>
    <w:rsid w:val="00C87690"/>
    <w:rsid w:val="00C90E51"/>
    <w:rsid w:val="00C90FBE"/>
    <w:rsid w:val="00C91241"/>
    <w:rsid w:val="00C91399"/>
    <w:rsid w:val="00C92829"/>
    <w:rsid w:val="00C9316F"/>
    <w:rsid w:val="00C93237"/>
    <w:rsid w:val="00C934C9"/>
    <w:rsid w:val="00C955FC"/>
    <w:rsid w:val="00CA1E82"/>
    <w:rsid w:val="00CA3601"/>
    <w:rsid w:val="00CA36D9"/>
    <w:rsid w:val="00CA38E2"/>
    <w:rsid w:val="00CA4B8C"/>
    <w:rsid w:val="00CA6527"/>
    <w:rsid w:val="00CA6612"/>
    <w:rsid w:val="00CA7575"/>
    <w:rsid w:val="00CA766D"/>
    <w:rsid w:val="00CB0061"/>
    <w:rsid w:val="00CB09BD"/>
    <w:rsid w:val="00CB0B8E"/>
    <w:rsid w:val="00CB15D8"/>
    <w:rsid w:val="00CB21E5"/>
    <w:rsid w:val="00CB24EF"/>
    <w:rsid w:val="00CB2735"/>
    <w:rsid w:val="00CB39B1"/>
    <w:rsid w:val="00CB3E31"/>
    <w:rsid w:val="00CB728E"/>
    <w:rsid w:val="00CB7D2C"/>
    <w:rsid w:val="00CB7E59"/>
    <w:rsid w:val="00CC02AE"/>
    <w:rsid w:val="00CC0389"/>
    <w:rsid w:val="00CC059E"/>
    <w:rsid w:val="00CC0C5A"/>
    <w:rsid w:val="00CC11C7"/>
    <w:rsid w:val="00CC2B2B"/>
    <w:rsid w:val="00CC3BA3"/>
    <w:rsid w:val="00CC6024"/>
    <w:rsid w:val="00CC6FBB"/>
    <w:rsid w:val="00CD2F2F"/>
    <w:rsid w:val="00CD5412"/>
    <w:rsid w:val="00CD57C5"/>
    <w:rsid w:val="00CD7BB8"/>
    <w:rsid w:val="00CE260F"/>
    <w:rsid w:val="00CE29B7"/>
    <w:rsid w:val="00CE3C98"/>
    <w:rsid w:val="00CE4429"/>
    <w:rsid w:val="00CF03E2"/>
    <w:rsid w:val="00CF14C9"/>
    <w:rsid w:val="00CF1A5A"/>
    <w:rsid w:val="00CF1DF0"/>
    <w:rsid w:val="00CF1FFF"/>
    <w:rsid w:val="00CF2CB6"/>
    <w:rsid w:val="00CF340A"/>
    <w:rsid w:val="00CF5B74"/>
    <w:rsid w:val="00CF609D"/>
    <w:rsid w:val="00CF6AB2"/>
    <w:rsid w:val="00CF764A"/>
    <w:rsid w:val="00D00E9D"/>
    <w:rsid w:val="00D01666"/>
    <w:rsid w:val="00D036C9"/>
    <w:rsid w:val="00D0560F"/>
    <w:rsid w:val="00D05777"/>
    <w:rsid w:val="00D05E3A"/>
    <w:rsid w:val="00D07006"/>
    <w:rsid w:val="00D11C2E"/>
    <w:rsid w:val="00D134C3"/>
    <w:rsid w:val="00D138AE"/>
    <w:rsid w:val="00D15311"/>
    <w:rsid w:val="00D15F23"/>
    <w:rsid w:val="00D16AAB"/>
    <w:rsid w:val="00D17567"/>
    <w:rsid w:val="00D17F28"/>
    <w:rsid w:val="00D204DA"/>
    <w:rsid w:val="00D2054E"/>
    <w:rsid w:val="00D20D33"/>
    <w:rsid w:val="00D22281"/>
    <w:rsid w:val="00D2278C"/>
    <w:rsid w:val="00D23E80"/>
    <w:rsid w:val="00D25B72"/>
    <w:rsid w:val="00D25CA5"/>
    <w:rsid w:val="00D2662F"/>
    <w:rsid w:val="00D26C7B"/>
    <w:rsid w:val="00D2734D"/>
    <w:rsid w:val="00D2757B"/>
    <w:rsid w:val="00D30ACE"/>
    <w:rsid w:val="00D31E9C"/>
    <w:rsid w:val="00D335B6"/>
    <w:rsid w:val="00D357B7"/>
    <w:rsid w:val="00D361C0"/>
    <w:rsid w:val="00D37E11"/>
    <w:rsid w:val="00D406EF"/>
    <w:rsid w:val="00D421FA"/>
    <w:rsid w:val="00D4295A"/>
    <w:rsid w:val="00D434B7"/>
    <w:rsid w:val="00D44EB9"/>
    <w:rsid w:val="00D46F13"/>
    <w:rsid w:val="00D4744E"/>
    <w:rsid w:val="00D51DF2"/>
    <w:rsid w:val="00D52CB1"/>
    <w:rsid w:val="00D5412D"/>
    <w:rsid w:val="00D57AA7"/>
    <w:rsid w:val="00D6021C"/>
    <w:rsid w:val="00D60ABC"/>
    <w:rsid w:val="00D60D7C"/>
    <w:rsid w:val="00D62004"/>
    <w:rsid w:val="00D6232C"/>
    <w:rsid w:val="00D62398"/>
    <w:rsid w:val="00D63B62"/>
    <w:rsid w:val="00D64A76"/>
    <w:rsid w:val="00D65811"/>
    <w:rsid w:val="00D65ACE"/>
    <w:rsid w:val="00D66470"/>
    <w:rsid w:val="00D721FF"/>
    <w:rsid w:val="00D72B7F"/>
    <w:rsid w:val="00D72F81"/>
    <w:rsid w:val="00D77601"/>
    <w:rsid w:val="00D80093"/>
    <w:rsid w:val="00D80B98"/>
    <w:rsid w:val="00D80C08"/>
    <w:rsid w:val="00D80D9D"/>
    <w:rsid w:val="00D815CE"/>
    <w:rsid w:val="00D8220E"/>
    <w:rsid w:val="00D83C4B"/>
    <w:rsid w:val="00D83CC9"/>
    <w:rsid w:val="00D85D03"/>
    <w:rsid w:val="00D87778"/>
    <w:rsid w:val="00D87F9E"/>
    <w:rsid w:val="00D90C26"/>
    <w:rsid w:val="00D916ED"/>
    <w:rsid w:val="00D92963"/>
    <w:rsid w:val="00D935E4"/>
    <w:rsid w:val="00D94371"/>
    <w:rsid w:val="00D96F88"/>
    <w:rsid w:val="00D96FAF"/>
    <w:rsid w:val="00D97756"/>
    <w:rsid w:val="00D978BB"/>
    <w:rsid w:val="00DA402C"/>
    <w:rsid w:val="00DA4D1F"/>
    <w:rsid w:val="00DA5F5D"/>
    <w:rsid w:val="00DB045E"/>
    <w:rsid w:val="00DB1F8F"/>
    <w:rsid w:val="00DB41F0"/>
    <w:rsid w:val="00DB5CE6"/>
    <w:rsid w:val="00DB7195"/>
    <w:rsid w:val="00DB76A7"/>
    <w:rsid w:val="00DC0CBA"/>
    <w:rsid w:val="00DC1587"/>
    <w:rsid w:val="00DC19C2"/>
    <w:rsid w:val="00DC24FF"/>
    <w:rsid w:val="00DC3B26"/>
    <w:rsid w:val="00DC48BD"/>
    <w:rsid w:val="00DC4FD3"/>
    <w:rsid w:val="00DC6B30"/>
    <w:rsid w:val="00DD1691"/>
    <w:rsid w:val="00DD2FEC"/>
    <w:rsid w:val="00DD3EF2"/>
    <w:rsid w:val="00DD46B7"/>
    <w:rsid w:val="00DD7B9B"/>
    <w:rsid w:val="00DD7CAC"/>
    <w:rsid w:val="00DE1A40"/>
    <w:rsid w:val="00DE1D50"/>
    <w:rsid w:val="00DE2A21"/>
    <w:rsid w:val="00DE36CF"/>
    <w:rsid w:val="00DE3768"/>
    <w:rsid w:val="00DE4403"/>
    <w:rsid w:val="00DE4CC6"/>
    <w:rsid w:val="00DE5BEA"/>
    <w:rsid w:val="00DF092F"/>
    <w:rsid w:val="00DF3481"/>
    <w:rsid w:val="00DF3947"/>
    <w:rsid w:val="00DF65EB"/>
    <w:rsid w:val="00DF779F"/>
    <w:rsid w:val="00E01B54"/>
    <w:rsid w:val="00E02B48"/>
    <w:rsid w:val="00E02E6C"/>
    <w:rsid w:val="00E04E97"/>
    <w:rsid w:val="00E058FA"/>
    <w:rsid w:val="00E104AC"/>
    <w:rsid w:val="00E11683"/>
    <w:rsid w:val="00E12A22"/>
    <w:rsid w:val="00E12B49"/>
    <w:rsid w:val="00E12D1C"/>
    <w:rsid w:val="00E13790"/>
    <w:rsid w:val="00E13AF7"/>
    <w:rsid w:val="00E14EC4"/>
    <w:rsid w:val="00E15B3A"/>
    <w:rsid w:val="00E16688"/>
    <w:rsid w:val="00E17770"/>
    <w:rsid w:val="00E17848"/>
    <w:rsid w:val="00E17E33"/>
    <w:rsid w:val="00E21101"/>
    <w:rsid w:val="00E2110F"/>
    <w:rsid w:val="00E22EB6"/>
    <w:rsid w:val="00E24196"/>
    <w:rsid w:val="00E2427C"/>
    <w:rsid w:val="00E254D1"/>
    <w:rsid w:val="00E2618B"/>
    <w:rsid w:val="00E26FB5"/>
    <w:rsid w:val="00E27115"/>
    <w:rsid w:val="00E27280"/>
    <w:rsid w:val="00E27D0C"/>
    <w:rsid w:val="00E27D94"/>
    <w:rsid w:val="00E3262F"/>
    <w:rsid w:val="00E3299C"/>
    <w:rsid w:val="00E3568E"/>
    <w:rsid w:val="00E374AF"/>
    <w:rsid w:val="00E400DD"/>
    <w:rsid w:val="00E44112"/>
    <w:rsid w:val="00E45A2D"/>
    <w:rsid w:val="00E4652B"/>
    <w:rsid w:val="00E47FBA"/>
    <w:rsid w:val="00E50F80"/>
    <w:rsid w:val="00E50FC8"/>
    <w:rsid w:val="00E557DC"/>
    <w:rsid w:val="00E56B1C"/>
    <w:rsid w:val="00E57A81"/>
    <w:rsid w:val="00E61AE7"/>
    <w:rsid w:val="00E62477"/>
    <w:rsid w:val="00E64FBC"/>
    <w:rsid w:val="00E656E5"/>
    <w:rsid w:val="00E659D2"/>
    <w:rsid w:val="00E6611C"/>
    <w:rsid w:val="00E664CF"/>
    <w:rsid w:val="00E70912"/>
    <w:rsid w:val="00E731EE"/>
    <w:rsid w:val="00E74138"/>
    <w:rsid w:val="00E748D5"/>
    <w:rsid w:val="00E7552D"/>
    <w:rsid w:val="00E760DF"/>
    <w:rsid w:val="00E82689"/>
    <w:rsid w:val="00E832B9"/>
    <w:rsid w:val="00E833EC"/>
    <w:rsid w:val="00E85178"/>
    <w:rsid w:val="00E85226"/>
    <w:rsid w:val="00E91757"/>
    <w:rsid w:val="00E91E5B"/>
    <w:rsid w:val="00E93B55"/>
    <w:rsid w:val="00E958CC"/>
    <w:rsid w:val="00E95F15"/>
    <w:rsid w:val="00E960DA"/>
    <w:rsid w:val="00E964AD"/>
    <w:rsid w:val="00E96A37"/>
    <w:rsid w:val="00E97D41"/>
    <w:rsid w:val="00EA0510"/>
    <w:rsid w:val="00EA08AD"/>
    <w:rsid w:val="00EA1C0B"/>
    <w:rsid w:val="00EA3479"/>
    <w:rsid w:val="00EA4242"/>
    <w:rsid w:val="00EA4BFC"/>
    <w:rsid w:val="00EA6E8F"/>
    <w:rsid w:val="00EB2417"/>
    <w:rsid w:val="00EB38F3"/>
    <w:rsid w:val="00EB486B"/>
    <w:rsid w:val="00EB4A34"/>
    <w:rsid w:val="00EB6479"/>
    <w:rsid w:val="00EB684B"/>
    <w:rsid w:val="00EB6A4C"/>
    <w:rsid w:val="00EB71C3"/>
    <w:rsid w:val="00EC10DF"/>
    <w:rsid w:val="00EC1457"/>
    <w:rsid w:val="00EC3C3D"/>
    <w:rsid w:val="00EC40BA"/>
    <w:rsid w:val="00EC4AA1"/>
    <w:rsid w:val="00EC6212"/>
    <w:rsid w:val="00EC638A"/>
    <w:rsid w:val="00EC63C2"/>
    <w:rsid w:val="00EC7C9A"/>
    <w:rsid w:val="00ED03A2"/>
    <w:rsid w:val="00ED1EA8"/>
    <w:rsid w:val="00ED248A"/>
    <w:rsid w:val="00ED2F33"/>
    <w:rsid w:val="00ED35D8"/>
    <w:rsid w:val="00ED376A"/>
    <w:rsid w:val="00ED72F8"/>
    <w:rsid w:val="00EE12A0"/>
    <w:rsid w:val="00EE42AE"/>
    <w:rsid w:val="00EE59AA"/>
    <w:rsid w:val="00EE66B0"/>
    <w:rsid w:val="00EF00DB"/>
    <w:rsid w:val="00EF0B9D"/>
    <w:rsid w:val="00EF1EF0"/>
    <w:rsid w:val="00EF2739"/>
    <w:rsid w:val="00EF3A0E"/>
    <w:rsid w:val="00EF3E92"/>
    <w:rsid w:val="00EF41F8"/>
    <w:rsid w:val="00F01434"/>
    <w:rsid w:val="00F0189F"/>
    <w:rsid w:val="00F02E2F"/>
    <w:rsid w:val="00F033C2"/>
    <w:rsid w:val="00F033E9"/>
    <w:rsid w:val="00F0456B"/>
    <w:rsid w:val="00F063BF"/>
    <w:rsid w:val="00F07BFB"/>
    <w:rsid w:val="00F10BF7"/>
    <w:rsid w:val="00F12000"/>
    <w:rsid w:val="00F14FFA"/>
    <w:rsid w:val="00F16DEA"/>
    <w:rsid w:val="00F20339"/>
    <w:rsid w:val="00F22FE6"/>
    <w:rsid w:val="00F263F7"/>
    <w:rsid w:val="00F303EF"/>
    <w:rsid w:val="00F308D6"/>
    <w:rsid w:val="00F30C9E"/>
    <w:rsid w:val="00F328A4"/>
    <w:rsid w:val="00F365F2"/>
    <w:rsid w:val="00F4081B"/>
    <w:rsid w:val="00F40955"/>
    <w:rsid w:val="00F40B49"/>
    <w:rsid w:val="00F4234A"/>
    <w:rsid w:val="00F4378D"/>
    <w:rsid w:val="00F45CEA"/>
    <w:rsid w:val="00F461EC"/>
    <w:rsid w:val="00F4777B"/>
    <w:rsid w:val="00F5161A"/>
    <w:rsid w:val="00F539C6"/>
    <w:rsid w:val="00F54902"/>
    <w:rsid w:val="00F54A13"/>
    <w:rsid w:val="00F55883"/>
    <w:rsid w:val="00F55E90"/>
    <w:rsid w:val="00F569E1"/>
    <w:rsid w:val="00F57288"/>
    <w:rsid w:val="00F57C0F"/>
    <w:rsid w:val="00F57C6F"/>
    <w:rsid w:val="00F60FAA"/>
    <w:rsid w:val="00F61F99"/>
    <w:rsid w:val="00F621C9"/>
    <w:rsid w:val="00F62485"/>
    <w:rsid w:val="00F62644"/>
    <w:rsid w:val="00F62F7F"/>
    <w:rsid w:val="00F63585"/>
    <w:rsid w:val="00F63EB4"/>
    <w:rsid w:val="00F65501"/>
    <w:rsid w:val="00F661C2"/>
    <w:rsid w:val="00F663D7"/>
    <w:rsid w:val="00F70DDA"/>
    <w:rsid w:val="00F714BE"/>
    <w:rsid w:val="00F7195A"/>
    <w:rsid w:val="00F728DD"/>
    <w:rsid w:val="00F747DB"/>
    <w:rsid w:val="00F77A85"/>
    <w:rsid w:val="00F80280"/>
    <w:rsid w:val="00F803D3"/>
    <w:rsid w:val="00F803DA"/>
    <w:rsid w:val="00F82B9A"/>
    <w:rsid w:val="00F838E1"/>
    <w:rsid w:val="00F84514"/>
    <w:rsid w:val="00F85826"/>
    <w:rsid w:val="00F872A1"/>
    <w:rsid w:val="00F95097"/>
    <w:rsid w:val="00F9549B"/>
    <w:rsid w:val="00F96048"/>
    <w:rsid w:val="00F96592"/>
    <w:rsid w:val="00F966E4"/>
    <w:rsid w:val="00F96935"/>
    <w:rsid w:val="00FA13A8"/>
    <w:rsid w:val="00FA2982"/>
    <w:rsid w:val="00FA2AAA"/>
    <w:rsid w:val="00FA2F3E"/>
    <w:rsid w:val="00FA3197"/>
    <w:rsid w:val="00FA5509"/>
    <w:rsid w:val="00FA5C26"/>
    <w:rsid w:val="00FA6E2D"/>
    <w:rsid w:val="00FB01CD"/>
    <w:rsid w:val="00FB0DEC"/>
    <w:rsid w:val="00FB1F56"/>
    <w:rsid w:val="00FB3087"/>
    <w:rsid w:val="00FB3E69"/>
    <w:rsid w:val="00FB5392"/>
    <w:rsid w:val="00FC0ED5"/>
    <w:rsid w:val="00FC13B1"/>
    <w:rsid w:val="00FC1B7D"/>
    <w:rsid w:val="00FC1BF8"/>
    <w:rsid w:val="00FC496E"/>
    <w:rsid w:val="00FC4AD2"/>
    <w:rsid w:val="00FC56BF"/>
    <w:rsid w:val="00FC7B13"/>
    <w:rsid w:val="00FD192F"/>
    <w:rsid w:val="00FD55FC"/>
    <w:rsid w:val="00FD6534"/>
    <w:rsid w:val="00FE1A92"/>
    <w:rsid w:val="00FE20C7"/>
    <w:rsid w:val="00FE22EC"/>
    <w:rsid w:val="00FE2524"/>
    <w:rsid w:val="00FE30A5"/>
    <w:rsid w:val="00FE5E65"/>
    <w:rsid w:val="00FE6100"/>
    <w:rsid w:val="00FE66E0"/>
    <w:rsid w:val="00FE678D"/>
    <w:rsid w:val="00FE6799"/>
    <w:rsid w:val="00FE6AAF"/>
    <w:rsid w:val="00FE7A34"/>
    <w:rsid w:val="00FF04C7"/>
    <w:rsid w:val="00FF1611"/>
    <w:rsid w:val="00FF38BE"/>
    <w:rsid w:val="00FF4447"/>
    <w:rsid w:val="00FF4A16"/>
    <w:rsid w:val="00FF6EFD"/>
    <w:rsid w:val="00FF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AC60DA"/>
  <w15:chartTrackingRefBased/>
  <w15:docId w15:val="{8DCAF49C-CCC7-724F-B395-729E99563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D376A"/>
  </w:style>
  <w:style w:type="paragraph" w:customStyle="1" w:styleId="EndNoteBibliography">
    <w:name w:val="EndNote Bibliography"/>
    <w:basedOn w:val="Normal"/>
    <w:link w:val="EndNoteBibliographyChar"/>
    <w:rsid w:val="009A56BD"/>
    <w:rPr>
      <w:rFonts w:ascii="Arial" w:hAnsi="Arial" w:cs="Arial"/>
      <w:noProof/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A56BD"/>
    <w:rPr>
      <w:rFonts w:ascii="Arial" w:hAnsi="Arial" w:cs="Arial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A56BD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4756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0C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0C26"/>
  </w:style>
  <w:style w:type="paragraph" w:styleId="Footer">
    <w:name w:val="footer"/>
    <w:basedOn w:val="Normal"/>
    <w:link w:val="FooterChar"/>
    <w:uiPriority w:val="99"/>
    <w:unhideWhenUsed/>
    <w:rsid w:val="00D90C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0C26"/>
  </w:style>
  <w:style w:type="character" w:styleId="CommentReference">
    <w:name w:val="annotation reference"/>
    <w:basedOn w:val="DefaultParagraphFont"/>
    <w:uiPriority w:val="99"/>
    <w:semiHidden/>
    <w:unhideWhenUsed/>
    <w:rsid w:val="004F45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45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45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5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571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1D1F0B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E1F04"/>
  </w:style>
  <w:style w:type="paragraph" w:customStyle="1" w:styleId="1">
    <w:name w:val="פיסקת רשימה1"/>
    <w:basedOn w:val="Normal"/>
    <w:uiPriority w:val="34"/>
    <w:qFormat/>
    <w:rsid w:val="005E1F04"/>
    <w:pPr>
      <w:bidi/>
      <w:spacing w:after="200" w:line="276" w:lineRule="auto"/>
      <w:ind w:left="720"/>
      <w:contextualSpacing/>
    </w:pPr>
    <w:rPr>
      <w:rFonts w:ascii="Calibri" w:eastAsia="Calibri" w:hAnsi="Calibri" w:cs="Arial"/>
      <w:kern w:val="0"/>
      <w:sz w:val="22"/>
      <w:szCs w:val="22"/>
      <w:lang w:bidi="he-IL"/>
      <w14:ligatures w14:val="none"/>
    </w:rPr>
  </w:style>
  <w:style w:type="paragraph" w:customStyle="1" w:styleId="paragraph">
    <w:name w:val="paragraph"/>
    <w:basedOn w:val="Normal"/>
    <w:rsid w:val="005E1F0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CTD">
    <w:name w:val="eCTD"/>
    <w:basedOn w:val="Normal"/>
    <w:link w:val="eCTDChar"/>
    <w:qFormat/>
    <w:rsid w:val="00B57850"/>
    <w:pPr>
      <w:spacing w:after="240" w:line="276" w:lineRule="auto"/>
      <w:jc w:val="both"/>
    </w:pPr>
    <w:rPr>
      <w:rFonts w:eastAsiaTheme="minorHAnsi" w:cs="Arial"/>
      <w:noProof/>
      <w:color w:val="0000FF"/>
      <w:sz w:val="22"/>
      <w:szCs w:val="22"/>
    </w:rPr>
  </w:style>
  <w:style w:type="character" w:customStyle="1" w:styleId="eCTDChar">
    <w:name w:val="eCTD Char"/>
    <w:basedOn w:val="DefaultParagraphFont"/>
    <w:link w:val="eCTD"/>
    <w:rsid w:val="00B57850"/>
    <w:rPr>
      <w:rFonts w:eastAsiaTheme="minorHAnsi" w:cs="Arial"/>
      <w:noProof/>
      <w:color w:val="0000FF"/>
      <w:sz w:val="22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C05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2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7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8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0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9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B94E40-C91C-4349-A2DD-57043E9E7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 Dit Moise Somboro</dc:creator>
  <cp:keywords/>
  <dc:description/>
  <cp:lastModifiedBy>Jun Wang</cp:lastModifiedBy>
  <cp:revision>29</cp:revision>
  <cp:lastPrinted>2024-07-23T21:09:00Z</cp:lastPrinted>
  <dcterms:created xsi:type="dcterms:W3CDTF">2024-07-26T13:37:00Z</dcterms:created>
  <dcterms:modified xsi:type="dcterms:W3CDTF">2024-10-17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63ab3e2-13c0-361d-aa67-fe3b00eddcb6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ournal-of-biosciences</vt:lpwstr>
  </property>
  <property fmtid="{D5CDD505-2E9C-101B-9397-08002B2CF9AE}" pid="14" name="Mendeley Recent Style Name 4_1">
    <vt:lpwstr>Journal of Biosciences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pathogens</vt:lpwstr>
  </property>
  <property fmtid="{D5CDD505-2E9C-101B-9397-08002B2CF9AE}" pid="20" name="Mendeley Recent Style Name 7_1">
    <vt:lpwstr>PLOS Pathogens</vt:lpwstr>
  </property>
  <property fmtid="{D5CDD505-2E9C-101B-9397-08002B2CF9AE}" pid="21" name="Mendeley Recent Style Id 8_1">
    <vt:lpwstr>http://www.zotero.org/styles/sage-harvard</vt:lpwstr>
  </property>
  <property fmtid="{D5CDD505-2E9C-101B-9397-08002B2CF9AE}" pid="22" name="Mendeley Recent Style Name 8_1">
    <vt:lpwstr>SAGE - Harvard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GrammarlyDocumentId">
    <vt:lpwstr>f096680bdbb4e337f01414d1d38c354831e5d1b0b1d4f765f486851c15150c22</vt:lpwstr>
  </property>
</Properties>
</file>